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6CF62F" w14:textId="5FA8D52C" w:rsidR="0055429A" w:rsidRPr="00E742B4" w:rsidRDefault="0055429A" w:rsidP="008D6CCD">
      <w:pPr>
        <w:rPr>
          <w:rFonts w:ascii="Times New Roman" w:hAnsi="Times New Roman" w:cs="Times New Roman"/>
          <w:b/>
          <w:bCs/>
          <w:i/>
          <w:sz w:val="20"/>
          <w:szCs w:val="20"/>
          <w:lang w:val="en-US"/>
        </w:rPr>
      </w:pPr>
      <w:del w:id="0" w:author="Markus Soffner" w:date="2025-09-24T18:14:00Z" w16du:dateUtc="2025-09-24T16:14:00Z">
        <w:r w:rsidRPr="00E742B4" w:rsidDel="008C0744">
          <w:rPr>
            <w:rFonts w:ascii="Times New Roman" w:hAnsi="Times New Roman" w:cs="Times New Roman"/>
            <w:b/>
            <w:bCs/>
            <w:sz w:val="20"/>
            <w:szCs w:val="20"/>
            <w:lang w:val="en-US"/>
          </w:rPr>
          <w:delText xml:space="preserve">Supplementary </w:delText>
        </w:r>
      </w:del>
      <w:r w:rsidRPr="00E742B4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</w:t>
      </w:r>
      <w:r w:rsidR="005C5760" w:rsidRPr="00E742B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ins w:id="1" w:author="Markus Soffner" w:date="2025-09-24T18:14:00Z" w16du:dateUtc="2025-09-24T16:14:00Z">
        <w:r w:rsidR="008C0744">
          <w:rPr>
            <w:rFonts w:ascii="Times New Roman" w:hAnsi="Times New Roman" w:cs="Times New Roman"/>
            <w:b/>
            <w:bCs/>
            <w:sz w:val="20"/>
            <w:szCs w:val="20"/>
            <w:lang w:val="en-US"/>
          </w:rPr>
          <w:t>S</w:t>
        </w:r>
      </w:ins>
      <w:r w:rsidR="005C5760" w:rsidRPr="00E742B4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E742B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E742B4">
        <w:rPr>
          <w:rFonts w:ascii="Times New Roman" w:hAnsi="Times New Roman" w:cs="Times New Roman"/>
          <w:bCs/>
          <w:sz w:val="20"/>
          <w:szCs w:val="20"/>
          <w:lang w:val="en-US"/>
        </w:rPr>
        <w:t>Search strategy and search strings used</w:t>
      </w:r>
      <w:r w:rsidR="00E742B4" w:rsidRPr="00E742B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in PUBMED</w:t>
      </w:r>
    </w:p>
    <w:tbl>
      <w:tblPr>
        <w:tblStyle w:val="Tabellenraster"/>
        <w:tblW w:w="9776" w:type="dxa"/>
        <w:tblLayout w:type="fixed"/>
        <w:tblLook w:val="04A0" w:firstRow="1" w:lastRow="0" w:firstColumn="1" w:lastColumn="0" w:noHBand="0" w:noVBand="1"/>
      </w:tblPr>
      <w:tblGrid>
        <w:gridCol w:w="1555"/>
        <w:gridCol w:w="3827"/>
        <w:gridCol w:w="3827"/>
        <w:gridCol w:w="567"/>
      </w:tblGrid>
      <w:tr w:rsidR="006006C0" w14:paraId="090ABE43" w14:textId="77777777" w:rsidTr="006006C0">
        <w:tc>
          <w:tcPr>
            <w:tcW w:w="1555" w:type="dxa"/>
          </w:tcPr>
          <w:p w14:paraId="66492BE6" w14:textId="5F875328" w:rsidR="0055429A" w:rsidRDefault="0055429A" w:rsidP="006006C0">
            <w:pPr>
              <w:rPr>
                <w:lang w:val="en-US"/>
              </w:rPr>
            </w:pPr>
            <w:r>
              <w:rPr>
                <w:lang w:val="en-US"/>
              </w:rPr>
              <w:t>PUBMED</w:t>
            </w:r>
          </w:p>
        </w:tc>
        <w:tc>
          <w:tcPr>
            <w:tcW w:w="3827" w:type="dxa"/>
          </w:tcPr>
          <w:p w14:paraId="2025F976" w14:textId="7B346BAC" w:rsidR="0055429A" w:rsidRDefault="0055429A" w:rsidP="006006C0">
            <w:pPr>
              <w:rPr>
                <w:lang w:val="en-US"/>
              </w:rPr>
            </w:pPr>
            <w:r>
              <w:rPr>
                <w:lang w:val="en-US"/>
              </w:rPr>
              <w:t>“pain”</w:t>
            </w:r>
          </w:p>
        </w:tc>
        <w:tc>
          <w:tcPr>
            <w:tcW w:w="3827" w:type="dxa"/>
          </w:tcPr>
          <w:p w14:paraId="6BDFF4B6" w14:textId="04C7E56B" w:rsidR="0055429A" w:rsidRDefault="0055429A" w:rsidP="006006C0">
            <w:pPr>
              <w:rPr>
                <w:lang w:val="en-US"/>
              </w:rPr>
            </w:pPr>
            <w:r>
              <w:rPr>
                <w:lang w:val="en-US"/>
              </w:rPr>
              <w:t>“esports”</w:t>
            </w:r>
          </w:p>
        </w:tc>
        <w:tc>
          <w:tcPr>
            <w:tcW w:w="567" w:type="dxa"/>
          </w:tcPr>
          <w:p w14:paraId="09BBE9F3" w14:textId="13BAE57A" w:rsidR="0055429A" w:rsidRDefault="0055429A" w:rsidP="006006C0">
            <w:pPr>
              <w:rPr>
                <w:lang w:val="en-US"/>
              </w:rPr>
            </w:pPr>
            <w:r>
              <w:rPr>
                <w:lang w:val="en-US"/>
              </w:rPr>
              <w:t>Hits</w:t>
            </w:r>
          </w:p>
        </w:tc>
      </w:tr>
      <w:tr w:rsidR="006006C0" w:rsidRPr="00A11042" w14:paraId="79D4B92E" w14:textId="77777777" w:rsidTr="006006C0">
        <w:tc>
          <w:tcPr>
            <w:tcW w:w="1555" w:type="dxa"/>
          </w:tcPr>
          <w:p w14:paraId="7C31BF8B" w14:textId="5A70964A" w:rsidR="0055429A" w:rsidRDefault="0055429A" w:rsidP="006006C0">
            <w:pPr>
              <w:rPr>
                <w:lang w:val="en-US"/>
              </w:rPr>
            </w:pPr>
            <w:r>
              <w:rPr>
                <w:lang w:val="en-US"/>
              </w:rPr>
              <w:t>Domain strings</w:t>
            </w:r>
          </w:p>
        </w:tc>
        <w:tc>
          <w:tcPr>
            <w:tcW w:w="3827" w:type="dxa"/>
          </w:tcPr>
          <w:p w14:paraId="1B8E21F9" w14:textId="0F78507B" w:rsidR="0055429A" w:rsidRDefault="0055429A" w:rsidP="006006C0">
            <w:pPr>
              <w:rPr>
                <w:lang w:val="en-US"/>
              </w:rPr>
            </w:pPr>
            <w:r>
              <w:rPr>
                <w:lang w:val="en-US"/>
              </w:rPr>
              <w:t>“pain”[Title/Abstract] OR “physical health”[Title/Abstract] OR “physical symptoms”[Title/Abstract] OR “musculoskeletal”[Title/Abstract] OR “physical problems” [Title/Abstract] OR “health issues” [Title/Abstract]</w:t>
            </w:r>
          </w:p>
        </w:tc>
        <w:tc>
          <w:tcPr>
            <w:tcW w:w="3827" w:type="dxa"/>
          </w:tcPr>
          <w:p w14:paraId="36BA0548" w14:textId="16A618E4" w:rsidR="0055429A" w:rsidRDefault="0055429A" w:rsidP="006006C0">
            <w:pPr>
              <w:ind w:right="-85"/>
              <w:rPr>
                <w:lang w:val="en-US"/>
              </w:rPr>
            </w:pPr>
            <w:r>
              <w:rPr>
                <w:lang w:val="en-US"/>
              </w:rPr>
              <w:t>“esports” [Title/Abstract] OR “esport” [Title/Abstract] OR “gaming” [Title/Abstract] OR “videogames” [Title/Abstract] OR “videogame” [Title/Abstract] OR “e-athlete” [Title/Abstract] OR “video game player” [Title/Abstract] OR “e-gamer” [Title/Abstract] OR “gamer”[Title/Abstract]</w:t>
            </w:r>
          </w:p>
        </w:tc>
        <w:tc>
          <w:tcPr>
            <w:tcW w:w="567" w:type="dxa"/>
          </w:tcPr>
          <w:p w14:paraId="19695AFF" w14:textId="77777777" w:rsidR="0055429A" w:rsidRDefault="0055429A" w:rsidP="006006C0">
            <w:pPr>
              <w:rPr>
                <w:lang w:val="en-US"/>
              </w:rPr>
            </w:pPr>
          </w:p>
        </w:tc>
      </w:tr>
      <w:tr w:rsidR="006006C0" w14:paraId="726839D8" w14:textId="77777777" w:rsidTr="006006C0">
        <w:tc>
          <w:tcPr>
            <w:tcW w:w="1555" w:type="dxa"/>
          </w:tcPr>
          <w:p w14:paraId="70D12407" w14:textId="4B47CA0A" w:rsidR="0055429A" w:rsidRDefault="0055429A" w:rsidP="006006C0">
            <w:pPr>
              <w:rPr>
                <w:lang w:val="en-US"/>
              </w:rPr>
            </w:pPr>
            <w:r>
              <w:rPr>
                <w:lang w:val="en-US"/>
              </w:rPr>
              <w:t>Final search string combinations</w:t>
            </w:r>
          </w:p>
        </w:tc>
        <w:tc>
          <w:tcPr>
            <w:tcW w:w="7654" w:type="dxa"/>
            <w:gridSpan w:val="2"/>
          </w:tcPr>
          <w:p w14:paraId="21FCB543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pain[Title/Abstract]) AND ("esports"[Title/Abstract])</w:t>
            </w:r>
          </w:p>
          <w:p w14:paraId="76C286D4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pain[Title/Abstract]) AND ("esport"[Title/Abstract])</w:t>
            </w:r>
          </w:p>
          <w:p w14:paraId="1FBB7BC3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Pain[Title/Abstract]) AND ("gaming"[Title/Abstract])</w:t>
            </w:r>
          </w:p>
          <w:p w14:paraId="7687AE58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Pain[Title/Abstract]) AND ("videogames"[Title/Abstract])</w:t>
            </w:r>
          </w:p>
          <w:p w14:paraId="4E386340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Pain[Title/Abstract]) AND ("videogame"[Title/Abstract])</w:t>
            </w:r>
          </w:p>
          <w:p w14:paraId="64445CB3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Pain[Title/Abstract]) AND ("digital games"[Title/Abstract])</w:t>
            </w:r>
          </w:p>
          <w:p w14:paraId="2DA51FB0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Pain[Title/Abstract]) AND ("e-athlete"[Title/Abstract])</w:t>
            </w:r>
          </w:p>
          <w:p w14:paraId="32BD628E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Pain[Title/Abstract]) AND ("video player"[Title/Abstract])</w:t>
            </w:r>
          </w:p>
          <w:p w14:paraId="267A9D3B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Pain[Title/Abstract]) AND ("e-gamer"[Title/Abstract])</w:t>
            </w:r>
          </w:p>
          <w:p w14:paraId="48EEAA63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Pain[Title/Abstract]) AND ("gamer"[Title/Abstract])</w:t>
            </w:r>
          </w:p>
          <w:p w14:paraId="070B7C86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pain[Title/Abstract]) AND ("video game player"[Title/Abstract])</w:t>
            </w:r>
          </w:p>
          <w:p w14:paraId="5EB4CB03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health"[Title/Abstract]) AND ("esports"[Title/Abstract])</w:t>
            </w:r>
          </w:p>
          <w:p w14:paraId="58DD23FB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health"[Title/Abstract]) AND ("esport"[Title/Abstract])</w:t>
            </w:r>
          </w:p>
          <w:p w14:paraId="36BA319F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health"[Title/Abstract]) AND ("gaming"[Title/Abstract])</w:t>
            </w:r>
          </w:p>
          <w:p w14:paraId="200E67A5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health"[Title/Abstract]) AND ("videogames"[Title/Abstract])</w:t>
            </w:r>
          </w:p>
          <w:p w14:paraId="63AAF856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health"[Title/Abstract]) AND ("videogame"[Title/Abstract])</w:t>
            </w:r>
          </w:p>
          <w:p w14:paraId="3105DB74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health"[Title/Abstract]) AND ("e-athlete"[Title/Abstract])</w:t>
            </w:r>
          </w:p>
          <w:p w14:paraId="48C0AD4F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health"[Title/Abstract]) AND ("video game player"[Title/Abstract])</w:t>
            </w:r>
          </w:p>
          <w:p w14:paraId="22C58412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health"[Title/Abstract]) AND ("e-gamer"[Title/Abstract])</w:t>
            </w:r>
          </w:p>
          <w:p w14:paraId="0E686E40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health"[Title/Abstract]) AND ("gamer"[Title/Abstract])</w:t>
            </w:r>
          </w:p>
          <w:p w14:paraId="575A3A35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symptoms"[Title/Abstract]) AND ("esports"[Title/Abstract])</w:t>
            </w:r>
          </w:p>
          <w:p w14:paraId="3B77DC7E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symptoms"[Title/Abstract]) AND ("esport"[Title/Abstract])</w:t>
            </w:r>
          </w:p>
          <w:p w14:paraId="0052B46E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symptoms"[Title/Abstract]) AND ("gaming"[Title/Abstract])</w:t>
            </w:r>
          </w:p>
          <w:p w14:paraId="7FE08D97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symptoms"[Title/Abstract]) AND ("videogames"[Title/Abstract])</w:t>
            </w:r>
          </w:p>
          <w:p w14:paraId="64A4CB72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symptoms"[Title/Abstract]) AND ("videogame"[Title/Abstract])</w:t>
            </w:r>
          </w:p>
          <w:p w14:paraId="211DCABA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symptoms"[Title/Abstract]) AND ("e-athlete"[Title/Abstract])</w:t>
            </w:r>
          </w:p>
          <w:p w14:paraId="0EF71425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symptoms"[Title/Abstract]) AND ("video game player"[Title/Abstract])</w:t>
            </w:r>
          </w:p>
          <w:p w14:paraId="37CC895D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symptoms"[Title/Abstract]) AND ("e-gamer"[Title/Abstract])</w:t>
            </w:r>
          </w:p>
          <w:p w14:paraId="3CBE77EC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symptoms"[Title/Abstract]) AND ("gamer"[Title/Abstract])</w:t>
            </w:r>
          </w:p>
          <w:p w14:paraId="720B68FB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"musculoskeletal"[Title/Abstract]) AND ("esports"[Title/Abstract])</w:t>
            </w:r>
          </w:p>
          <w:p w14:paraId="3AC753A1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"musculoskeletal"[Title/Abstract]) AND ("esport"[Title/Abstract])</w:t>
            </w:r>
          </w:p>
          <w:p w14:paraId="0BE01771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"musculoskeletal"[Title/Abstract]) AND ("gaming"[Title/Abstract])</w:t>
            </w:r>
          </w:p>
          <w:p w14:paraId="2EEFF643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"musculoskeletal"[Title/Abstract]) AND ("videogames"[Title/Abstract])</w:t>
            </w:r>
          </w:p>
          <w:p w14:paraId="46C72242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"musculoskeletal"[Title/Abstract]) AND ("videogame"[Title/Abstract])</w:t>
            </w:r>
          </w:p>
          <w:p w14:paraId="607A2779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"musculoskeletal"[Title/Abstract]) AND ("e-athlete"[Title/Abstract])</w:t>
            </w:r>
          </w:p>
          <w:p w14:paraId="49494391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"musculoskeletal"[Title/Abstract]) AND ("video game player"[Title/Abstract])</w:t>
            </w:r>
          </w:p>
          <w:p w14:paraId="1AB2001F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"musculoskeletal"[Title/Abstract]) AND ("e-gamer"[Title/Abstract])</w:t>
            </w:r>
          </w:p>
          <w:p w14:paraId="39BB7510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"musculoskeletal"[Title/Abstract]) AND ("gamer"[Title/Abstract])</w:t>
            </w:r>
          </w:p>
          <w:p w14:paraId="6786AB72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problems"[Title/Abstract]) AND ("esports"[Title/Abstract])</w:t>
            </w:r>
          </w:p>
          <w:p w14:paraId="346C1CF1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problems"[Title/Abstract]) AND ("esport"[Title/Abstract])</w:t>
            </w:r>
          </w:p>
          <w:p w14:paraId="329F0BF0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problems"[Title/Abstract]) AND ("gaming"[Title/Abstract])</w:t>
            </w:r>
          </w:p>
          <w:p w14:paraId="1A99CD7B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lastRenderedPageBreak/>
              <w:t>("physical problems"[Title/Abstract]) AND ("videogames"[Title/Abstract])</w:t>
            </w:r>
          </w:p>
          <w:p w14:paraId="196CB29D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problems"[Title/Abstract]) AND ("videogame"[Title/Abstract])</w:t>
            </w:r>
          </w:p>
          <w:p w14:paraId="7A0CFD16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problems"[Title/Abstract]) AND ("e-athlete"[Title/Abstract])</w:t>
            </w:r>
          </w:p>
          <w:p w14:paraId="5F561CD7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problems"[Title/Abstract]) AND ("video game player"[Title/Abstract])</w:t>
            </w:r>
          </w:p>
          <w:p w14:paraId="059D5B05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problems"[Title/Abstract]) AND ("e-gamer"[Title/Abstract])</w:t>
            </w:r>
          </w:p>
          <w:p w14:paraId="00B98C69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problems"[Title/Abstract]) AND ("gamer"[Title/Abstract])</w:t>
            </w:r>
          </w:p>
          <w:p w14:paraId="694C5775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"health issues"[Title/Abstract]) AND ("esports"[Title/Abstract])</w:t>
            </w:r>
          </w:p>
          <w:p w14:paraId="30C41001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"health issues"[Title/Abstract]) AND ("esport"[Title/Abstract])</w:t>
            </w:r>
          </w:p>
          <w:p w14:paraId="6CA6B5E6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"health issues"[Title/Abstract]) AND ("gaming"[Title/Abstract])</w:t>
            </w:r>
          </w:p>
          <w:p w14:paraId="529D39F4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"health issues"[Title/Abstract]) AND ("videogames"[Title/Abstract])</w:t>
            </w:r>
          </w:p>
          <w:p w14:paraId="74C53A27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"health issues"[Title/Abstract]) AND ("videogame"[Title/Abstract])</w:t>
            </w:r>
          </w:p>
          <w:p w14:paraId="4D54D551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"health issues"[Title/Abstract]) AND ("e-athlete"[Title/Abstract])</w:t>
            </w:r>
          </w:p>
          <w:p w14:paraId="4A8854AC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"health issues"[Title/Abstract]) AND ("video game player"[Title/Abstract])</w:t>
            </w:r>
          </w:p>
          <w:p w14:paraId="6B2538ED" w14:textId="77777777" w:rsidR="006006C0" w:rsidRPr="006006C0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"health issues"[Title/Abstract]) AND ("e-gamer"[Title/Abstract])</w:t>
            </w:r>
          </w:p>
          <w:p w14:paraId="58E13EA8" w14:textId="0E05D243" w:rsidR="0055429A" w:rsidRDefault="006006C0" w:rsidP="006006C0">
            <w:pPr>
              <w:rPr>
                <w:lang w:val="en-US"/>
              </w:rPr>
            </w:pPr>
            <w:r w:rsidRPr="006006C0">
              <w:rPr>
                <w:lang w:val="en-US"/>
              </w:rPr>
              <w:t>("health issues"[Title/Abstract]) AND ("gamer"[Title/Abstract])</w:t>
            </w:r>
          </w:p>
        </w:tc>
        <w:tc>
          <w:tcPr>
            <w:tcW w:w="567" w:type="dxa"/>
          </w:tcPr>
          <w:p w14:paraId="067A874B" w14:textId="77777777" w:rsidR="0055429A" w:rsidRDefault="0055429A" w:rsidP="006006C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9</w:t>
            </w:r>
          </w:p>
          <w:p w14:paraId="4190D53D" w14:textId="77777777" w:rsidR="0055429A" w:rsidRDefault="0055429A" w:rsidP="006006C0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14:paraId="5BA3ABC7" w14:textId="77777777" w:rsidR="0055429A" w:rsidRDefault="0055429A" w:rsidP="006006C0">
            <w:pPr>
              <w:rPr>
                <w:lang w:val="en-US"/>
              </w:rPr>
            </w:pPr>
            <w:r>
              <w:rPr>
                <w:lang w:val="en-US"/>
              </w:rPr>
              <w:t>138</w:t>
            </w:r>
          </w:p>
          <w:p w14:paraId="703E9410" w14:textId="77777777" w:rsidR="006006C0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  <w:p w14:paraId="6EB65D96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  <w:p w14:paraId="1CD46A3A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14:paraId="606F6815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6C4E4578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2EAEA0A7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1629EAA9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14:paraId="2AFF8E84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30F75AEF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  <w:p w14:paraId="5C1876BE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14:paraId="3DE59A5A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  <w:p w14:paraId="6E655FAE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  <w:p w14:paraId="2115FE4B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  <w:p w14:paraId="32B48B1B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7CA3AE01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7AFD6760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47239804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14:paraId="42DBC48A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6CF0D321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2BABABDF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  <w:p w14:paraId="26D994DF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67B63589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12A4E1D2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3B135FC7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265A0498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1F691733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6B2B85F0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  <w:p w14:paraId="7D796691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04BD0559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  <w:p w14:paraId="259F18AA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  <w:p w14:paraId="362CE544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14:paraId="09522073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51A5647D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032AB5F8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256DE092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14:paraId="4F791D07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565F84D8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1DA7B7CA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14:paraId="6B7A88F3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0</w:t>
            </w:r>
          </w:p>
          <w:p w14:paraId="1522D355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5037890A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4D3D3576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503227C7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7D590984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246A50EA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  <w:p w14:paraId="5EA3AF64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14:paraId="53120C5F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  <w:p w14:paraId="2792E3A0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  <w:p w14:paraId="2E068BFE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14:paraId="1CA91186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21B777B0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076B8B19" w14:textId="77777777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542D8C32" w14:textId="43C3F5C1" w:rsidR="00ED7BC6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6006C0" w14:paraId="2A1B05E4" w14:textId="77777777" w:rsidTr="006006C0">
        <w:tc>
          <w:tcPr>
            <w:tcW w:w="1555" w:type="dxa"/>
          </w:tcPr>
          <w:p w14:paraId="4253E756" w14:textId="78DACC8C" w:rsidR="0055429A" w:rsidRDefault="0055429A" w:rsidP="006006C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Hits in total</w:t>
            </w:r>
          </w:p>
        </w:tc>
        <w:tc>
          <w:tcPr>
            <w:tcW w:w="7654" w:type="dxa"/>
            <w:gridSpan w:val="2"/>
          </w:tcPr>
          <w:p w14:paraId="21C6979E" w14:textId="53B83D27" w:rsidR="0055429A" w:rsidRDefault="00ED7BC6" w:rsidP="006006C0">
            <w:pPr>
              <w:rPr>
                <w:lang w:val="en-US"/>
              </w:rPr>
            </w:pPr>
            <w:r>
              <w:rPr>
                <w:lang w:val="en-US"/>
              </w:rPr>
              <w:t>431</w:t>
            </w:r>
          </w:p>
        </w:tc>
        <w:tc>
          <w:tcPr>
            <w:tcW w:w="567" w:type="dxa"/>
          </w:tcPr>
          <w:p w14:paraId="5AB342EB" w14:textId="77777777" w:rsidR="0055429A" w:rsidRDefault="0055429A" w:rsidP="006006C0">
            <w:pPr>
              <w:rPr>
                <w:lang w:val="en-US"/>
              </w:rPr>
            </w:pPr>
          </w:p>
        </w:tc>
      </w:tr>
    </w:tbl>
    <w:p w14:paraId="6C56F5DC" w14:textId="4A089936" w:rsidR="00E742B4" w:rsidRDefault="00E742B4" w:rsidP="0055429A">
      <w:pPr>
        <w:rPr>
          <w:lang w:val="en-US"/>
        </w:rPr>
      </w:pPr>
    </w:p>
    <w:p w14:paraId="46EA9A89" w14:textId="77777777" w:rsidR="00E742B4" w:rsidRDefault="00E742B4">
      <w:pPr>
        <w:rPr>
          <w:lang w:val="en-US"/>
        </w:rPr>
      </w:pPr>
      <w:r>
        <w:rPr>
          <w:lang w:val="en-US"/>
        </w:rPr>
        <w:br w:type="page"/>
      </w:r>
    </w:p>
    <w:p w14:paraId="1EC713A1" w14:textId="52A913C5" w:rsidR="00E742B4" w:rsidRPr="00E742B4" w:rsidRDefault="00E742B4" w:rsidP="00E742B4">
      <w:pPr>
        <w:pStyle w:val="Beschriftung"/>
        <w:keepNext/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  <w:lang w:val="en-US"/>
        </w:rPr>
      </w:pPr>
      <w:del w:id="2" w:author="Markus Soffner" w:date="2025-09-24T18:14:00Z" w16du:dateUtc="2025-09-24T16:14:00Z">
        <w:r w:rsidRPr="00E742B4" w:rsidDel="008C0744">
          <w:rPr>
            <w:rFonts w:ascii="Times New Roman" w:hAnsi="Times New Roman" w:cs="Times New Roman"/>
            <w:b/>
            <w:bCs/>
            <w:i w:val="0"/>
            <w:color w:val="auto"/>
            <w:sz w:val="20"/>
            <w:szCs w:val="20"/>
            <w:lang w:val="en-US"/>
          </w:rPr>
          <w:lastRenderedPageBreak/>
          <w:delText xml:space="preserve">Supplementary </w:delText>
        </w:r>
      </w:del>
      <w:r w:rsidRPr="00E742B4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  <w:lang w:val="en-US"/>
        </w:rPr>
        <w:t xml:space="preserve">Table </w:t>
      </w:r>
      <w:ins w:id="3" w:author="Markus Soffner" w:date="2025-09-24T18:14:00Z" w16du:dateUtc="2025-09-24T16:14:00Z">
        <w:r w:rsidR="008C0744">
          <w:rPr>
            <w:rFonts w:ascii="Times New Roman" w:hAnsi="Times New Roman" w:cs="Times New Roman"/>
            <w:b/>
            <w:bCs/>
            <w:i w:val="0"/>
            <w:color w:val="auto"/>
            <w:sz w:val="20"/>
            <w:szCs w:val="20"/>
            <w:lang w:val="en-US"/>
          </w:rPr>
          <w:t>S</w:t>
        </w:r>
      </w:ins>
      <w:r w:rsidRPr="00E742B4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  <w:lang w:val="en-US"/>
        </w:rPr>
        <w:t xml:space="preserve">2 </w:t>
      </w:r>
      <w:r w:rsidRPr="00E742B4">
        <w:rPr>
          <w:rFonts w:ascii="Times New Roman" w:hAnsi="Times New Roman" w:cs="Times New Roman"/>
          <w:bCs/>
          <w:i w:val="0"/>
          <w:color w:val="auto"/>
          <w:sz w:val="20"/>
          <w:szCs w:val="20"/>
          <w:lang w:val="en-US"/>
        </w:rPr>
        <w:t>Search strategy and search strings used in Google Scholar</w:t>
      </w:r>
    </w:p>
    <w:tbl>
      <w:tblPr>
        <w:tblStyle w:val="Tabellenraster"/>
        <w:tblW w:w="9776" w:type="dxa"/>
        <w:tblLayout w:type="fixed"/>
        <w:tblLook w:val="04A0" w:firstRow="1" w:lastRow="0" w:firstColumn="1" w:lastColumn="0" w:noHBand="0" w:noVBand="1"/>
      </w:tblPr>
      <w:tblGrid>
        <w:gridCol w:w="1555"/>
        <w:gridCol w:w="3827"/>
        <w:gridCol w:w="3827"/>
        <w:gridCol w:w="567"/>
      </w:tblGrid>
      <w:tr w:rsidR="00ED7BC6" w14:paraId="184FF1BE" w14:textId="77777777" w:rsidTr="009224F7">
        <w:tc>
          <w:tcPr>
            <w:tcW w:w="1555" w:type="dxa"/>
          </w:tcPr>
          <w:p w14:paraId="42C24946" w14:textId="48D5DEEA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Google Scholar</w:t>
            </w:r>
          </w:p>
        </w:tc>
        <w:tc>
          <w:tcPr>
            <w:tcW w:w="3827" w:type="dxa"/>
          </w:tcPr>
          <w:p w14:paraId="3281D6A6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“pain”</w:t>
            </w:r>
          </w:p>
        </w:tc>
        <w:tc>
          <w:tcPr>
            <w:tcW w:w="3827" w:type="dxa"/>
          </w:tcPr>
          <w:p w14:paraId="3A147E70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“esports”</w:t>
            </w:r>
          </w:p>
        </w:tc>
        <w:tc>
          <w:tcPr>
            <w:tcW w:w="567" w:type="dxa"/>
          </w:tcPr>
          <w:p w14:paraId="3F436A40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Hits</w:t>
            </w:r>
          </w:p>
        </w:tc>
      </w:tr>
      <w:tr w:rsidR="00ED7BC6" w:rsidRPr="00A11042" w14:paraId="0F5647FD" w14:textId="77777777" w:rsidTr="009224F7">
        <w:tc>
          <w:tcPr>
            <w:tcW w:w="1555" w:type="dxa"/>
          </w:tcPr>
          <w:p w14:paraId="4DF9CD5B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Domain strings</w:t>
            </w:r>
          </w:p>
        </w:tc>
        <w:tc>
          <w:tcPr>
            <w:tcW w:w="3827" w:type="dxa"/>
          </w:tcPr>
          <w:p w14:paraId="0347F2E8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“pain”[Title/Abstract] OR “physical health”[Title/Abstract] OR “physical symptoms”[Title/Abstract] OR “musculoskeletal”[Title/Abstract] OR “physical problems” [Title/Abstract] OR “health issues” [Title/Abstract]</w:t>
            </w:r>
          </w:p>
        </w:tc>
        <w:tc>
          <w:tcPr>
            <w:tcW w:w="3827" w:type="dxa"/>
          </w:tcPr>
          <w:p w14:paraId="7A3E4F65" w14:textId="77777777" w:rsidR="00ED7BC6" w:rsidRDefault="00ED7BC6" w:rsidP="009224F7">
            <w:pPr>
              <w:ind w:right="-85"/>
              <w:rPr>
                <w:lang w:val="en-US"/>
              </w:rPr>
            </w:pPr>
            <w:r>
              <w:rPr>
                <w:lang w:val="en-US"/>
              </w:rPr>
              <w:t>“esports” [Title/Abstract] OR “esport” [Title/Abstract] OR “gaming” [Title/Abstract] OR “videogames” [Title/Abstract] OR “videogame” [Title/Abstract] OR “e-athlete” [Title/Abstract] OR “video game player” [Title/Abstract] OR “e-gamer” [Title/Abstract] OR “gamer”[Title/Abstract]</w:t>
            </w:r>
          </w:p>
        </w:tc>
        <w:tc>
          <w:tcPr>
            <w:tcW w:w="567" w:type="dxa"/>
          </w:tcPr>
          <w:p w14:paraId="4378E0D6" w14:textId="77777777" w:rsidR="00ED7BC6" w:rsidRDefault="00ED7BC6" w:rsidP="009224F7">
            <w:pPr>
              <w:rPr>
                <w:lang w:val="en-US"/>
              </w:rPr>
            </w:pPr>
          </w:p>
        </w:tc>
      </w:tr>
      <w:tr w:rsidR="00ED7BC6" w14:paraId="313CE776" w14:textId="77777777" w:rsidTr="009224F7">
        <w:tc>
          <w:tcPr>
            <w:tcW w:w="1555" w:type="dxa"/>
          </w:tcPr>
          <w:p w14:paraId="7C146B01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Final search string combinations</w:t>
            </w:r>
          </w:p>
        </w:tc>
        <w:tc>
          <w:tcPr>
            <w:tcW w:w="7654" w:type="dxa"/>
            <w:gridSpan w:val="2"/>
          </w:tcPr>
          <w:p w14:paraId="365A0B1C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pain[Title/Abstract]) AND ("esports"[Title/Abstract])</w:t>
            </w:r>
          </w:p>
          <w:p w14:paraId="376913DA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pain[Title/Abstract]) AND ("esport"[Title/Abstract])</w:t>
            </w:r>
          </w:p>
          <w:p w14:paraId="552B7480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Pain[Title/Abstract]) AND ("gaming"[Title/Abstract])</w:t>
            </w:r>
          </w:p>
          <w:p w14:paraId="7F213853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Pain[Title/Abstract]) AND ("videogames"[Title/Abstract])</w:t>
            </w:r>
          </w:p>
          <w:p w14:paraId="387AC296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Pain[Title/Abstract]) AND ("videogame"[Title/Abstract])</w:t>
            </w:r>
          </w:p>
          <w:p w14:paraId="5887C6D6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Pain[Title/Abstract]) AND ("digital games"[Title/Abstract])</w:t>
            </w:r>
          </w:p>
          <w:p w14:paraId="6BE3F17B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Pain[Title/Abstract]) AND ("e-athlete"[Title/Abstract])</w:t>
            </w:r>
          </w:p>
          <w:p w14:paraId="22B3F18C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Pain[Title/Abstract]) AND ("video player"[Title/Abstract])</w:t>
            </w:r>
          </w:p>
          <w:p w14:paraId="6C46570E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Pain[Title/Abstract]) AND ("e-gamer"[Title/Abstract])</w:t>
            </w:r>
          </w:p>
          <w:p w14:paraId="6186B410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Pain[Title/Abstract]) AND ("gamer"[Title/Abstract])</w:t>
            </w:r>
          </w:p>
          <w:p w14:paraId="07B6ACF2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pain[Title/Abstract]) AND ("video game player"[Title/Abstract])</w:t>
            </w:r>
          </w:p>
          <w:p w14:paraId="06157F4F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health"[Title/Abstract]) AND ("esports"[Title/Abstract])</w:t>
            </w:r>
          </w:p>
          <w:p w14:paraId="01C1A071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health"[Title/Abstract]) AND ("esport"[Title/Abstract])</w:t>
            </w:r>
          </w:p>
          <w:p w14:paraId="7C34BF00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health"[Title/Abstract]) AND ("gaming"[Title/Abstract])</w:t>
            </w:r>
          </w:p>
          <w:p w14:paraId="0E906CCC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health"[Title/Abstract]) AND ("videogames"[Title/Abstract])</w:t>
            </w:r>
          </w:p>
          <w:p w14:paraId="55AA9A03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health"[Title/Abstract]) AND ("videogame"[Title/Abstract])</w:t>
            </w:r>
          </w:p>
          <w:p w14:paraId="0CE33F02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health"[Title/Abstract]) AND ("e-athlete"[Title/Abstract])</w:t>
            </w:r>
          </w:p>
          <w:p w14:paraId="04F4E202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health"[Title/Abstract]) AND ("video game player"[Title/Abstract])</w:t>
            </w:r>
          </w:p>
          <w:p w14:paraId="418F15A2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health"[Title/Abstract]) AND ("e-gamer"[Title/Abstract])</w:t>
            </w:r>
          </w:p>
          <w:p w14:paraId="293DB674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health"[Title/Abstract]) AND ("gamer"[Title/Abstract])</w:t>
            </w:r>
          </w:p>
          <w:p w14:paraId="3F8D485F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symptoms"[Title/Abstract]) AND ("esports"[Title/Abstract])</w:t>
            </w:r>
          </w:p>
          <w:p w14:paraId="2A1E4240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symptoms"[Title/Abstract]) AND ("esport"[Title/Abstract])</w:t>
            </w:r>
          </w:p>
          <w:p w14:paraId="65E04DA4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symptoms"[Title/Abstract]) AND ("gaming"[Title/Abstract])</w:t>
            </w:r>
          </w:p>
          <w:p w14:paraId="690F75DA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symptoms"[Title/Abstract]) AND ("videogames"[Title/Abstract])</w:t>
            </w:r>
          </w:p>
          <w:p w14:paraId="11290DE8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symptoms"[Title/Abstract]) AND ("videogame"[Title/Abstract])</w:t>
            </w:r>
          </w:p>
          <w:p w14:paraId="6F072B5C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symptoms"[Title/Abstract]) AND ("e-athlete"[Title/Abstract])</w:t>
            </w:r>
          </w:p>
          <w:p w14:paraId="01175D77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symptoms"[Title/Abstract]) AND ("video game player"[Title/Abstract])</w:t>
            </w:r>
          </w:p>
          <w:p w14:paraId="78694737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symptoms"[Title/Abstract]) AND ("e-gamer"[Title/Abstract])</w:t>
            </w:r>
          </w:p>
          <w:p w14:paraId="79DDF088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symptoms"[Title/Abstract]) AND ("gamer"[Title/Abstract])</w:t>
            </w:r>
          </w:p>
          <w:p w14:paraId="526177D5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"musculoskeletal"[Title/Abstract]) AND ("esports"[Title/Abstract])</w:t>
            </w:r>
          </w:p>
          <w:p w14:paraId="003F0BE9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"musculoskeletal"[Title/Abstract]) AND ("esport"[Title/Abstract])</w:t>
            </w:r>
          </w:p>
          <w:p w14:paraId="0DB8A1D8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"musculoskeletal"[Title/Abstract]) AND ("gaming"[Title/Abstract])</w:t>
            </w:r>
          </w:p>
          <w:p w14:paraId="7F2597C9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"musculoskeletal"[Title/Abstract]) AND ("videogames"[Title/Abstract])</w:t>
            </w:r>
          </w:p>
          <w:p w14:paraId="603CEAB1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"musculoskeletal"[Title/Abstract]) AND ("videogame"[Title/Abstract])</w:t>
            </w:r>
          </w:p>
          <w:p w14:paraId="1C047147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"musculoskeletal"[Title/Abstract]) AND ("e-athlete"[Title/Abstract])</w:t>
            </w:r>
          </w:p>
          <w:p w14:paraId="717A76A0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"musculoskeletal"[Title/Abstract]) AND ("video game player"[Title/Abstract])</w:t>
            </w:r>
          </w:p>
          <w:p w14:paraId="0225BD0F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"musculoskeletal"[Title/Abstract]) AND ("e-gamer"[Title/Abstract])</w:t>
            </w:r>
          </w:p>
          <w:p w14:paraId="7CD28F55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"musculoskeletal"[Title/Abstract]) AND ("gamer"[Title/Abstract])</w:t>
            </w:r>
          </w:p>
          <w:p w14:paraId="34D1BA80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problems"[Title/Abstract]) AND ("esports"[Title/Abstract])</w:t>
            </w:r>
          </w:p>
          <w:p w14:paraId="6CEC8C66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problems"[Title/Abstract]) AND ("esport"[Title/Abstract])</w:t>
            </w:r>
          </w:p>
          <w:p w14:paraId="49D32555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lastRenderedPageBreak/>
              <w:t>("physical problems"[Title/Abstract]) AND ("gaming"[Title/Abstract])</w:t>
            </w:r>
          </w:p>
          <w:p w14:paraId="444C0685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problems"[Title/Abstract]) AND ("videogames"[Title/Abstract])</w:t>
            </w:r>
          </w:p>
          <w:p w14:paraId="33A2F196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problems"[Title/Abstract]) AND ("videogame"[Title/Abstract])</w:t>
            </w:r>
          </w:p>
          <w:p w14:paraId="0D1AD618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problems"[Title/Abstract]) AND ("e-athlete"[Title/Abstract])</w:t>
            </w:r>
          </w:p>
          <w:p w14:paraId="59941EF3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problems"[Title/Abstract]) AND ("video game player"[Title/Abstract])</w:t>
            </w:r>
          </w:p>
          <w:p w14:paraId="22742E04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problems"[Title/Abstract]) AND ("e-gamer"[Title/Abstract])</w:t>
            </w:r>
          </w:p>
          <w:p w14:paraId="5E160BD8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"physical problems"[Title/Abstract]) AND ("gamer"[Title/Abstract])</w:t>
            </w:r>
          </w:p>
          <w:p w14:paraId="0ED146BF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"health issues"[Title/Abstract]) AND ("esports"[Title/Abstract])</w:t>
            </w:r>
          </w:p>
          <w:p w14:paraId="0D93C8BC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"health issues"[Title/Abstract]) AND ("esport"[Title/Abstract])</w:t>
            </w:r>
          </w:p>
          <w:p w14:paraId="79888260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"health issues"[Title/Abstract]) AND ("gaming"[Title/Abstract])</w:t>
            </w:r>
          </w:p>
          <w:p w14:paraId="04FE91EB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"health issues"[Title/Abstract]) AND ("videogames"[Title/Abstract])</w:t>
            </w:r>
          </w:p>
          <w:p w14:paraId="35308D5C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"health issues"[Title/Abstract]) AND ("videogame"[Title/Abstract])</w:t>
            </w:r>
          </w:p>
          <w:p w14:paraId="22ABC39D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"health issues"[Title/Abstract]) AND ("e-athlete"[Title/Abstract])</w:t>
            </w:r>
          </w:p>
          <w:p w14:paraId="327C1290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"health issues"[Title/Abstract]) AND ("video game player"[Title/Abstract])</w:t>
            </w:r>
          </w:p>
          <w:p w14:paraId="5CE0DE73" w14:textId="77777777" w:rsidR="00ED7BC6" w:rsidRPr="006006C0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"health issues"[Title/Abstract]) AND ("e-gamer"[Title/Abstract])</w:t>
            </w:r>
          </w:p>
          <w:p w14:paraId="39C2CE33" w14:textId="77777777" w:rsidR="00ED7BC6" w:rsidRDefault="00ED7BC6" w:rsidP="009224F7">
            <w:pPr>
              <w:rPr>
                <w:lang w:val="en-US"/>
              </w:rPr>
            </w:pPr>
            <w:r w:rsidRPr="006006C0">
              <w:rPr>
                <w:lang w:val="en-US"/>
              </w:rPr>
              <w:t>("health issues"[Title/Abstract]) AND ("gamer"[Title/Abstract])</w:t>
            </w:r>
          </w:p>
        </w:tc>
        <w:tc>
          <w:tcPr>
            <w:tcW w:w="567" w:type="dxa"/>
          </w:tcPr>
          <w:p w14:paraId="60FF5086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35</w:t>
            </w:r>
          </w:p>
          <w:p w14:paraId="512622C3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  <w:p w14:paraId="50B34F95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827</w:t>
            </w:r>
          </w:p>
          <w:p w14:paraId="3759A9BA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156</w:t>
            </w:r>
          </w:p>
          <w:p w14:paraId="50D71FDE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147</w:t>
            </w:r>
          </w:p>
          <w:p w14:paraId="7CEB18D0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112</w:t>
            </w:r>
          </w:p>
          <w:p w14:paraId="210EC0E5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14:paraId="41A81796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  <w:p w14:paraId="14B2BB1D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723F329A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  <w:p w14:paraId="5D24DA0A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14:paraId="3C46BDD9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  <w:p w14:paraId="66EF2830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  <w:p w14:paraId="1C4D9B7D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352</w:t>
            </w:r>
          </w:p>
          <w:p w14:paraId="4DB94AB1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  <w:p w14:paraId="70958FAA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  <w:p w14:paraId="1611BD25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14:paraId="5DFEC89B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14:paraId="0D3E71C4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3DA49FE6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  <w:p w14:paraId="26419112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6DED0062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14:paraId="60D90145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  <w:p w14:paraId="0CEFD3CD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  <w:p w14:paraId="1A57319D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  <w:p w14:paraId="6718822A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4CE97B8C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295AB187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2DE212D1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14:paraId="18871E9B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  <w:p w14:paraId="744E558C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  <w:p w14:paraId="4DBB4EF1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207</w:t>
            </w:r>
          </w:p>
          <w:p w14:paraId="0D98023E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  <w:p w14:paraId="0CAF4514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  <w:p w14:paraId="7B3625EE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14:paraId="1B6910AE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3CE0E6A8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0CD242D6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  <w:p w14:paraId="40C0FB26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55D2CC5F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428AFA6B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27</w:t>
            </w:r>
          </w:p>
          <w:p w14:paraId="7140A18D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  <w:p w14:paraId="58D02F0D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14:paraId="340C7538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3D429023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77E8631C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36341FF4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556FCC0E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  <w:p w14:paraId="657DEA33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14:paraId="45D5B9D4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329</w:t>
            </w:r>
          </w:p>
          <w:p w14:paraId="76EFD33D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  <w:p w14:paraId="006C05B1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  <w:p w14:paraId="3E27224A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05893962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14:paraId="41E6E84D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0811E2F8" w14:textId="62A42CD8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</w:tr>
      <w:tr w:rsidR="00ED7BC6" w14:paraId="34E14AA3" w14:textId="77777777" w:rsidTr="009224F7">
        <w:tc>
          <w:tcPr>
            <w:tcW w:w="1555" w:type="dxa"/>
          </w:tcPr>
          <w:p w14:paraId="08886985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Hits in total</w:t>
            </w:r>
          </w:p>
        </w:tc>
        <w:tc>
          <w:tcPr>
            <w:tcW w:w="7654" w:type="dxa"/>
            <w:gridSpan w:val="2"/>
          </w:tcPr>
          <w:p w14:paraId="7444CA03" w14:textId="0297242F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2930</w:t>
            </w:r>
          </w:p>
        </w:tc>
        <w:tc>
          <w:tcPr>
            <w:tcW w:w="567" w:type="dxa"/>
          </w:tcPr>
          <w:p w14:paraId="0E06C5DC" w14:textId="77777777" w:rsidR="00ED7BC6" w:rsidRDefault="00ED7BC6" w:rsidP="009224F7">
            <w:pPr>
              <w:rPr>
                <w:lang w:val="en-US"/>
              </w:rPr>
            </w:pPr>
          </w:p>
        </w:tc>
      </w:tr>
    </w:tbl>
    <w:p w14:paraId="3AF777F8" w14:textId="77777777" w:rsidR="00ED7BC6" w:rsidRDefault="00ED7BC6" w:rsidP="0055429A">
      <w:pPr>
        <w:rPr>
          <w:lang w:val="en-US"/>
        </w:rPr>
      </w:pPr>
    </w:p>
    <w:p w14:paraId="16945766" w14:textId="77777777" w:rsidR="00E742B4" w:rsidRDefault="00E742B4">
      <w:pPr>
        <w:rPr>
          <w:b/>
          <w:bCs/>
          <w:iCs/>
          <w:sz w:val="18"/>
          <w:szCs w:val="18"/>
          <w:lang w:val="en-US"/>
        </w:rPr>
      </w:pPr>
      <w:r>
        <w:rPr>
          <w:b/>
          <w:bCs/>
          <w:i/>
          <w:lang w:val="en-US"/>
        </w:rPr>
        <w:br w:type="page"/>
      </w:r>
    </w:p>
    <w:p w14:paraId="68C8998D" w14:textId="4605DFFD" w:rsidR="00E742B4" w:rsidRPr="00E742B4" w:rsidRDefault="00E742B4" w:rsidP="00E742B4">
      <w:pPr>
        <w:pStyle w:val="Beschriftung"/>
        <w:keepNext/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  <w:lang w:val="en-US"/>
        </w:rPr>
      </w:pPr>
      <w:del w:id="4" w:author="Markus Soffner" w:date="2025-09-24T18:14:00Z" w16du:dateUtc="2025-09-24T16:14:00Z">
        <w:r w:rsidRPr="00E742B4" w:rsidDel="008C0744">
          <w:rPr>
            <w:rFonts w:ascii="Times New Roman" w:hAnsi="Times New Roman" w:cs="Times New Roman"/>
            <w:b/>
            <w:bCs/>
            <w:i w:val="0"/>
            <w:color w:val="auto"/>
            <w:sz w:val="20"/>
            <w:szCs w:val="20"/>
            <w:lang w:val="en-US"/>
          </w:rPr>
          <w:lastRenderedPageBreak/>
          <w:delText xml:space="preserve">Supplementary </w:delText>
        </w:r>
      </w:del>
      <w:r w:rsidRPr="00E742B4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  <w:lang w:val="en-US"/>
        </w:rPr>
        <w:t xml:space="preserve">Table </w:t>
      </w:r>
      <w:ins w:id="5" w:author="Markus Soffner" w:date="2025-09-24T18:14:00Z" w16du:dateUtc="2025-09-24T16:14:00Z">
        <w:r w:rsidR="008C0744">
          <w:rPr>
            <w:rFonts w:ascii="Times New Roman" w:hAnsi="Times New Roman" w:cs="Times New Roman"/>
            <w:b/>
            <w:bCs/>
            <w:i w:val="0"/>
            <w:color w:val="auto"/>
            <w:sz w:val="20"/>
            <w:szCs w:val="20"/>
            <w:lang w:val="en-US"/>
          </w:rPr>
          <w:t>S</w:t>
        </w:r>
      </w:ins>
      <w:r w:rsidRPr="00E742B4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  <w:lang w:val="en-US"/>
        </w:rPr>
        <w:t xml:space="preserve">3 </w:t>
      </w:r>
      <w:r w:rsidRPr="00E742B4">
        <w:rPr>
          <w:rFonts w:ascii="Times New Roman" w:hAnsi="Times New Roman" w:cs="Times New Roman"/>
          <w:bCs/>
          <w:i w:val="0"/>
          <w:color w:val="auto"/>
          <w:sz w:val="20"/>
          <w:szCs w:val="20"/>
          <w:lang w:val="en-US"/>
        </w:rPr>
        <w:t>Search strategy and search strings used in Web of Science</w:t>
      </w:r>
    </w:p>
    <w:tbl>
      <w:tblPr>
        <w:tblStyle w:val="Tabellenraster"/>
        <w:tblW w:w="9776" w:type="dxa"/>
        <w:tblLayout w:type="fixed"/>
        <w:tblLook w:val="04A0" w:firstRow="1" w:lastRow="0" w:firstColumn="1" w:lastColumn="0" w:noHBand="0" w:noVBand="1"/>
      </w:tblPr>
      <w:tblGrid>
        <w:gridCol w:w="1555"/>
        <w:gridCol w:w="3827"/>
        <w:gridCol w:w="3827"/>
        <w:gridCol w:w="567"/>
      </w:tblGrid>
      <w:tr w:rsidR="00ED7BC6" w14:paraId="4F11AB68" w14:textId="77777777" w:rsidTr="009224F7">
        <w:tc>
          <w:tcPr>
            <w:tcW w:w="1555" w:type="dxa"/>
          </w:tcPr>
          <w:p w14:paraId="2A87BC3F" w14:textId="13265F64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Web of Science</w:t>
            </w:r>
          </w:p>
        </w:tc>
        <w:tc>
          <w:tcPr>
            <w:tcW w:w="3827" w:type="dxa"/>
          </w:tcPr>
          <w:p w14:paraId="344D960D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“pain”</w:t>
            </w:r>
          </w:p>
        </w:tc>
        <w:tc>
          <w:tcPr>
            <w:tcW w:w="3827" w:type="dxa"/>
          </w:tcPr>
          <w:p w14:paraId="1F825069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“esports”</w:t>
            </w:r>
          </w:p>
        </w:tc>
        <w:tc>
          <w:tcPr>
            <w:tcW w:w="567" w:type="dxa"/>
          </w:tcPr>
          <w:p w14:paraId="65537DE5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Hits</w:t>
            </w:r>
          </w:p>
        </w:tc>
      </w:tr>
      <w:tr w:rsidR="00ED7BC6" w:rsidRPr="00A11042" w14:paraId="49AFD51C" w14:textId="77777777" w:rsidTr="009224F7">
        <w:tc>
          <w:tcPr>
            <w:tcW w:w="1555" w:type="dxa"/>
          </w:tcPr>
          <w:p w14:paraId="73E9A03A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Domain strings</w:t>
            </w:r>
          </w:p>
        </w:tc>
        <w:tc>
          <w:tcPr>
            <w:tcW w:w="3827" w:type="dxa"/>
          </w:tcPr>
          <w:p w14:paraId="64B4BD0A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“pain”[Title/Abstract] OR “physical health”[Title/Abstract] OR “physical symptoms”[Title/Abstract] OR “musculoskeletal”[Title/Abstract] OR “physical problems” [Title/Abstract] OR “health issues” [Title/Abstract]</w:t>
            </w:r>
          </w:p>
        </w:tc>
        <w:tc>
          <w:tcPr>
            <w:tcW w:w="3827" w:type="dxa"/>
          </w:tcPr>
          <w:p w14:paraId="04C51F19" w14:textId="77777777" w:rsidR="00ED7BC6" w:rsidRDefault="00ED7BC6" w:rsidP="009224F7">
            <w:pPr>
              <w:ind w:right="-85"/>
              <w:rPr>
                <w:lang w:val="en-US"/>
              </w:rPr>
            </w:pPr>
            <w:r>
              <w:rPr>
                <w:lang w:val="en-US"/>
              </w:rPr>
              <w:t>“esports” [Title/Abstract] OR “esport” [Title/Abstract] OR “gaming” [Title/Abstract] OR “videogames” [Title/Abstract] OR “videogame” [Title/Abstract] OR “e-athlete” [Title/Abstract] OR “video game player” [Title/Abstract] OR “e-gamer” [Title/Abstract] OR “gamer”[Title/Abstract]</w:t>
            </w:r>
          </w:p>
        </w:tc>
        <w:tc>
          <w:tcPr>
            <w:tcW w:w="567" w:type="dxa"/>
          </w:tcPr>
          <w:p w14:paraId="1946BC3B" w14:textId="77777777" w:rsidR="00ED7BC6" w:rsidRDefault="00ED7BC6" w:rsidP="009224F7">
            <w:pPr>
              <w:rPr>
                <w:lang w:val="en-US"/>
              </w:rPr>
            </w:pPr>
          </w:p>
        </w:tc>
      </w:tr>
      <w:tr w:rsidR="00ED7BC6" w14:paraId="53DF92F5" w14:textId="77777777" w:rsidTr="009224F7">
        <w:tc>
          <w:tcPr>
            <w:tcW w:w="1555" w:type="dxa"/>
          </w:tcPr>
          <w:p w14:paraId="798F7D6B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Final search string combinations</w:t>
            </w:r>
          </w:p>
        </w:tc>
        <w:tc>
          <w:tcPr>
            <w:tcW w:w="7654" w:type="dxa"/>
            <w:gridSpan w:val="2"/>
          </w:tcPr>
          <w:p w14:paraId="2C9B5A7D" w14:textId="77777777" w:rsidR="00ED7BC6" w:rsidRPr="008D6CCD" w:rsidRDefault="00ED7BC6" w:rsidP="00ED7BC6">
            <w:pPr>
              <w:rPr>
                <w:lang w:val="en-US"/>
              </w:rPr>
            </w:pPr>
            <w:r w:rsidRPr="008D6CCD">
              <w:rPr>
                <w:lang w:val="en-US"/>
              </w:rPr>
              <w:t>(AB=(pain)) AND AB=("esport")</w:t>
            </w:r>
          </w:p>
          <w:p w14:paraId="5EEB3617" w14:textId="77777777" w:rsidR="00ED7BC6" w:rsidRPr="008D6CCD" w:rsidRDefault="00ED7BC6" w:rsidP="00ED7BC6">
            <w:pPr>
              <w:rPr>
                <w:lang w:val="en-US"/>
              </w:rPr>
            </w:pPr>
            <w:r w:rsidRPr="008D6CCD">
              <w:rPr>
                <w:lang w:val="en-US"/>
              </w:rPr>
              <w:t>(AB=(pain)) AND AB=("esports")</w:t>
            </w:r>
          </w:p>
          <w:p w14:paraId="0086F18B" w14:textId="77777777" w:rsidR="00ED7BC6" w:rsidRPr="008D6CCD" w:rsidRDefault="00ED7BC6" w:rsidP="00ED7BC6">
            <w:pPr>
              <w:rPr>
                <w:lang w:val="en-US"/>
              </w:rPr>
            </w:pPr>
            <w:r w:rsidRPr="008D6CCD">
              <w:rPr>
                <w:lang w:val="en-US"/>
              </w:rPr>
              <w:t>(AB=(pain)) AND AB=("gaming")</w:t>
            </w:r>
          </w:p>
          <w:p w14:paraId="53ED0529" w14:textId="77777777" w:rsidR="00ED7BC6" w:rsidRPr="008D6CCD" w:rsidRDefault="00ED7BC6" w:rsidP="00ED7BC6">
            <w:pPr>
              <w:rPr>
                <w:lang w:val="en-US"/>
              </w:rPr>
            </w:pPr>
            <w:r w:rsidRPr="008D6CCD">
              <w:rPr>
                <w:lang w:val="en-US"/>
              </w:rPr>
              <w:t>(AB=(pain)) AND AB=("videogames")</w:t>
            </w:r>
          </w:p>
          <w:p w14:paraId="46EBE16B" w14:textId="77777777" w:rsidR="00ED7BC6" w:rsidRPr="00ED7BC6" w:rsidRDefault="00ED7BC6" w:rsidP="00ED7BC6">
            <w:r w:rsidRPr="00ED7BC6">
              <w:t>(AB=(pain)) AND AB=("videogame")</w:t>
            </w:r>
          </w:p>
          <w:p w14:paraId="62339DE9" w14:textId="77777777" w:rsidR="00ED7BC6" w:rsidRPr="00ED7BC6" w:rsidRDefault="00ED7BC6" w:rsidP="00ED7BC6">
            <w:r w:rsidRPr="00ED7BC6">
              <w:t>(AB=(pain)) AND AB=("e-athlete")</w:t>
            </w:r>
          </w:p>
          <w:p w14:paraId="713DDDE4" w14:textId="77777777" w:rsidR="00ED7BC6" w:rsidRPr="00ED7BC6" w:rsidRDefault="00ED7BC6" w:rsidP="00ED7BC6">
            <w:pPr>
              <w:rPr>
                <w:lang w:val="en-US"/>
              </w:rPr>
            </w:pPr>
            <w:r w:rsidRPr="00ED7BC6">
              <w:rPr>
                <w:lang w:val="en-US"/>
              </w:rPr>
              <w:t>(AB=(pain)) AND AB=("video game player")</w:t>
            </w:r>
          </w:p>
          <w:p w14:paraId="6D766365" w14:textId="77777777" w:rsidR="00ED7BC6" w:rsidRPr="00ED7BC6" w:rsidRDefault="00ED7BC6" w:rsidP="00ED7BC6">
            <w:r w:rsidRPr="00ED7BC6">
              <w:t>(AB=(pain)) AND AB=("e-gamer")</w:t>
            </w:r>
          </w:p>
          <w:p w14:paraId="71D0055C" w14:textId="77777777" w:rsidR="00ED7BC6" w:rsidRPr="00ED7BC6" w:rsidRDefault="00ED7BC6" w:rsidP="00ED7BC6">
            <w:pPr>
              <w:rPr>
                <w:lang w:val="en-US"/>
              </w:rPr>
            </w:pPr>
            <w:r w:rsidRPr="00ED7BC6">
              <w:rPr>
                <w:lang w:val="en-US"/>
              </w:rPr>
              <w:t>(AB=(pain)) AND AB=("gamer")</w:t>
            </w:r>
          </w:p>
          <w:p w14:paraId="546A9B5F" w14:textId="77777777" w:rsidR="00ED7BC6" w:rsidRPr="00ED7BC6" w:rsidRDefault="00ED7BC6" w:rsidP="00ED7BC6">
            <w:pPr>
              <w:rPr>
                <w:lang w:val="en-US"/>
              </w:rPr>
            </w:pPr>
            <w:r w:rsidRPr="00ED7BC6">
              <w:rPr>
                <w:lang w:val="en-US"/>
              </w:rPr>
              <w:t>(AB=("physical health")) AND AB=("esport")</w:t>
            </w:r>
          </w:p>
          <w:p w14:paraId="18D77C95" w14:textId="77777777" w:rsidR="00ED7BC6" w:rsidRPr="00ED7BC6" w:rsidRDefault="00ED7BC6" w:rsidP="00ED7BC6">
            <w:pPr>
              <w:rPr>
                <w:lang w:val="en-US"/>
              </w:rPr>
            </w:pPr>
            <w:r w:rsidRPr="00ED7BC6">
              <w:rPr>
                <w:lang w:val="en-US"/>
              </w:rPr>
              <w:t>(AB=("physical health")) AND AB=("esports")</w:t>
            </w:r>
          </w:p>
          <w:p w14:paraId="1DD31747" w14:textId="77777777" w:rsidR="00ED7BC6" w:rsidRPr="00ED7BC6" w:rsidRDefault="00ED7BC6" w:rsidP="00ED7BC6">
            <w:pPr>
              <w:rPr>
                <w:lang w:val="en-US"/>
              </w:rPr>
            </w:pPr>
            <w:r w:rsidRPr="00ED7BC6">
              <w:rPr>
                <w:lang w:val="en-US"/>
              </w:rPr>
              <w:t>(AB=("physical health")) AND AB=("gaming")</w:t>
            </w:r>
          </w:p>
          <w:p w14:paraId="4630CCA5" w14:textId="77777777" w:rsidR="00ED7BC6" w:rsidRPr="00ED7BC6" w:rsidRDefault="00ED7BC6" w:rsidP="00ED7BC6">
            <w:pPr>
              <w:rPr>
                <w:lang w:val="en-US"/>
              </w:rPr>
            </w:pPr>
            <w:r w:rsidRPr="00ED7BC6">
              <w:rPr>
                <w:lang w:val="en-US"/>
              </w:rPr>
              <w:t>(AB=("physical health")) AND AB=("videogames")</w:t>
            </w:r>
          </w:p>
          <w:p w14:paraId="5927A537" w14:textId="77777777" w:rsidR="00ED7BC6" w:rsidRPr="00ED7BC6" w:rsidRDefault="00ED7BC6" w:rsidP="00ED7BC6">
            <w:pPr>
              <w:rPr>
                <w:lang w:val="en-US"/>
              </w:rPr>
            </w:pPr>
            <w:r w:rsidRPr="00ED7BC6">
              <w:rPr>
                <w:lang w:val="en-US"/>
              </w:rPr>
              <w:t>(AB=("physical health")) AND AB=("videogame")</w:t>
            </w:r>
          </w:p>
          <w:p w14:paraId="60FA0F90" w14:textId="77777777" w:rsidR="00ED7BC6" w:rsidRPr="00ED7BC6" w:rsidRDefault="00ED7BC6" w:rsidP="00ED7BC6">
            <w:pPr>
              <w:rPr>
                <w:lang w:val="en-US"/>
              </w:rPr>
            </w:pPr>
            <w:r w:rsidRPr="00ED7BC6">
              <w:rPr>
                <w:lang w:val="en-US"/>
              </w:rPr>
              <w:t>(AB=("physical health")) AND AB=("e-athlete")</w:t>
            </w:r>
          </w:p>
          <w:p w14:paraId="7433E652" w14:textId="77777777" w:rsidR="00ED7BC6" w:rsidRPr="00ED7BC6" w:rsidRDefault="00ED7BC6" w:rsidP="00ED7BC6">
            <w:pPr>
              <w:rPr>
                <w:lang w:val="en-US"/>
              </w:rPr>
            </w:pPr>
            <w:r w:rsidRPr="00ED7BC6">
              <w:rPr>
                <w:lang w:val="en-US"/>
              </w:rPr>
              <w:t>(AB=("physical health")) AND AB=("video game player")</w:t>
            </w:r>
          </w:p>
          <w:p w14:paraId="0617BDEC" w14:textId="77777777" w:rsidR="00ED7BC6" w:rsidRPr="00ED7BC6" w:rsidRDefault="00ED7BC6" w:rsidP="00ED7BC6">
            <w:pPr>
              <w:rPr>
                <w:lang w:val="en-US"/>
              </w:rPr>
            </w:pPr>
            <w:r w:rsidRPr="00ED7BC6">
              <w:rPr>
                <w:lang w:val="en-US"/>
              </w:rPr>
              <w:t>(AB=("physical health")) AND AB=("e-gamer")</w:t>
            </w:r>
          </w:p>
          <w:p w14:paraId="57DDAA06" w14:textId="77777777" w:rsidR="00ED7BC6" w:rsidRPr="00ED7BC6" w:rsidRDefault="00ED7BC6" w:rsidP="00ED7BC6">
            <w:pPr>
              <w:rPr>
                <w:lang w:val="en-US"/>
              </w:rPr>
            </w:pPr>
            <w:r w:rsidRPr="00ED7BC6">
              <w:rPr>
                <w:lang w:val="en-US"/>
              </w:rPr>
              <w:t>(AB=("physical health")) AND AB=("gamer")</w:t>
            </w:r>
          </w:p>
          <w:p w14:paraId="6DD09739" w14:textId="77777777" w:rsidR="00ED7BC6" w:rsidRPr="00ED7BC6" w:rsidRDefault="00ED7BC6" w:rsidP="00ED7BC6">
            <w:pPr>
              <w:rPr>
                <w:lang w:val="en-US"/>
              </w:rPr>
            </w:pPr>
            <w:r w:rsidRPr="00ED7BC6">
              <w:rPr>
                <w:lang w:val="en-US"/>
              </w:rPr>
              <w:t>(AB=("physical symptoms")) AND AB=("esport")</w:t>
            </w:r>
          </w:p>
          <w:p w14:paraId="764646E3" w14:textId="77777777" w:rsidR="00ED7BC6" w:rsidRPr="00ED7BC6" w:rsidRDefault="00ED7BC6" w:rsidP="00ED7BC6">
            <w:pPr>
              <w:rPr>
                <w:lang w:val="en-US"/>
              </w:rPr>
            </w:pPr>
            <w:r w:rsidRPr="00ED7BC6">
              <w:rPr>
                <w:lang w:val="en-US"/>
              </w:rPr>
              <w:t>(AB=("physical symptoms")) AND AB=("esports")</w:t>
            </w:r>
          </w:p>
          <w:p w14:paraId="011A62F0" w14:textId="77777777" w:rsidR="00ED7BC6" w:rsidRPr="00ED7BC6" w:rsidRDefault="00ED7BC6" w:rsidP="00ED7BC6">
            <w:pPr>
              <w:rPr>
                <w:lang w:val="en-US"/>
              </w:rPr>
            </w:pPr>
            <w:r w:rsidRPr="00ED7BC6">
              <w:rPr>
                <w:lang w:val="en-US"/>
              </w:rPr>
              <w:t>(AB=("physical symptoms")) AND AB=("gaming")</w:t>
            </w:r>
          </w:p>
          <w:p w14:paraId="6C523706" w14:textId="77777777" w:rsidR="00ED7BC6" w:rsidRPr="00ED7BC6" w:rsidRDefault="00ED7BC6" w:rsidP="00ED7BC6">
            <w:pPr>
              <w:rPr>
                <w:lang w:val="en-US"/>
              </w:rPr>
            </w:pPr>
            <w:r w:rsidRPr="00ED7BC6">
              <w:rPr>
                <w:lang w:val="en-US"/>
              </w:rPr>
              <w:t>(AB=("physical symptoms")) AND AB=("videogames")</w:t>
            </w:r>
          </w:p>
          <w:p w14:paraId="2915D6F8" w14:textId="77777777" w:rsidR="00ED7BC6" w:rsidRPr="00ED7BC6" w:rsidRDefault="00ED7BC6" w:rsidP="00ED7BC6">
            <w:pPr>
              <w:rPr>
                <w:lang w:val="en-US"/>
              </w:rPr>
            </w:pPr>
            <w:r w:rsidRPr="00ED7BC6">
              <w:rPr>
                <w:lang w:val="en-US"/>
              </w:rPr>
              <w:t>(AB=("physical symptoms")) AND AB=("videogame")</w:t>
            </w:r>
          </w:p>
          <w:p w14:paraId="45E4BBCA" w14:textId="77777777" w:rsidR="00ED7BC6" w:rsidRPr="00ED7BC6" w:rsidRDefault="00ED7BC6" w:rsidP="00ED7BC6">
            <w:pPr>
              <w:rPr>
                <w:lang w:val="en-US"/>
              </w:rPr>
            </w:pPr>
            <w:r w:rsidRPr="00ED7BC6">
              <w:rPr>
                <w:lang w:val="en-US"/>
              </w:rPr>
              <w:t>(AB=("physical symptoms")) AND AB=("e-athlete")</w:t>
            </w:r>
          </w:p>
          <w:p w14:paraId="73050A19" w14:textId="77777777" w:rsidR="00ED7BC6" w:rsidRPr="00ED7BC6" w:rsidRDefault="00ED7BC6" w:rsidP="00ED7BC6">
            <w:pPr>
              <w:rPr>
                <w:lang w:val="en-US"/>
              </w:rPr>
            </w:pPr>
            <w:r w:rsidRPr="00ED7BC6">
              <w:rPr>
                <w:lang w:val="en-US"/>
              </w:rPr>
              <w:t>(AB=("physical symptoms")) AND AB=("video game player")</w:t>
            </w:r>
          </w:p>
          <w:p w14:paraId="2361597E" w14:textId="77777777" w:rsidR="00ED7BC6" w:rsidRPr="00ED7BC6" w:rsidRDefault="00ED7BC6" w:rsidP="00ED7BC6">
            <w:pPr>
              <w:rPr>
                <w:lang w:val="en-US"/>
              </w:rPr>
            </w:pPr>
            <w:r w:rsidRPr="00ED7BC6">
              <w:rPr>
                <w:lang w:val="en-US"/>
              </w:rPr>
              <w:t>(AB=("physical symptoms")) AND AB=("e-gamer")</w:t>
            </w:r>
          </w:p>
          <w:p w14:paraId="68B30CB7" w14:textId="77777777" w:rsidR="00ED7BC6" w:rsidRPr="00ED7BC6" w:rsidRDefault="00ED7BC6" w:rsidP="00ED7BC6">
            <w:pPr>
              <w:rPr>
                <w:lang w:val="en-US"/>
              </w:rPr>
            </w:pPr>
            <w:r w:rsidRPr="00ED7BC6">
              <w:rPr>
                <w:lang w:val="en-US"/>
              </w:rPr>
              <w:t>(AB=("physical symptoms")) AND AB=("gamer")</w:t>
            </w:r>
          </w:p>
          <w:p w14:paraId="37FBAF6F" w14:textId="77777777" w:rsidR="00ED7BC6" w:rsidRPr="00ED7BC6" w:rsidRDefault="00ED7BC6" w:rsidP="00ED7BC6">
            <w:pPr>
              <w:rPr>
                <w:lang w:val="en-US"/>
              </w:rPr>
            </w:pPr>
            <w:r w:rsidRPr="00ED7BC6">
              <w:rPr>
                <w:lang w:val="en-US"/>
              </w:rPr>
              <w:t>(AB=("musculoskeletal")) AND AB=("esport")</w:t>
            </w:r>
          </w:p>
          <w:p w14:paraId="4D85FED4" w14:textId="77777777" w:rsidR="00ED7BC6" w:rsidRPr="00ED7BC6" w:rsidRDefault="00ED7BC6" w:rsidP="00ED7BC6">
            <w:pPr>
              <w:rPr>
                <w:lang w:val="en-US"/>
              </w:rPr>
            </w:pPr>
            <w:r w:rsidRPr="00ED7BC6">
              <w:rPr>
                <w:lang w:val="en-US"/>
              </w:rPr>
              <w:t>(AB=("musculoskeletal")) AND AB=("esports")</w:t>
            </w:r>
          </w:p>
          <w:p w14:paraId="288DEC20" w14:textId="77777777" w:rsidR="00ED7BC6" w:rsidRPr="00ED7BC6" w:rsidRDefault="00ED7BC6" w:rsidP="00ED7BC6">
            <w:r w:rsidRPr="00ED7BC6">
              <w:t>(AB=("musculoskeletal")) AND AB=("gaming")</w:t>
            </w:r>
          </w:p>
          <w:p w14:paraId="67A84AAF" w14:textId="77777777" w:rsidR="00ED7BC6" w:rsidRPr="00ED7BC6" w:rsidRDefault="00ED7BC6" w:rsidP="00ED7BC6">
            <w:r w:rsidRPr="00ED7BC6">
              <w:t>(AB=("musculoskeletal")) AND AB=("videogames")</w:t>
            </w:r>
          </w:p>
          <w:p w14:paraId="3E460B38" w14:textId="77777777" w:rsidR="00ED7BC6" w:rsidRPr="00ED7BC6" w:rsidRDefault="00ED7BC6" w:rsidP="00ED7BC6">
            <w:r w:rsidRPr="00ED7BC6">
              <w:t>(AB=("musculoskeletal")) AND AB=("videogame")</w:t>
            </w:r>
          </w:p>
          <w:p w14:paraId="20292F8C" w14:textId="77777777" w:rsidR="00ED7BC6" w:rsidRPr="00ED7BC6" w:rsidRDefault="00ED7BC6" w:rsidP="00ED7BC6">
            <w:r w:rsidRPr="00ED7BC6">
              <w:t>(AB=("musculoskeletals")) AND AB=("e-athlete")</w:t>
            </w:r>
          </w:p>
          <w:p w14:paraId="6711DD48" w14:textId="77777777" w:rsidR="00ED7BC6" w:rsidRPr="00ED7BC6" w:rsidRDefault="00ED7BC6" w:rsidP="00ED7BC6">
            <w:pPr>
              <w:rPr>
                <w:lang w:val="en-US"/>
              </w:rPr>
            </w:pPr>
            <w:r w:rsidRPr="00ED7BC6">
              <w:rPr>
                <w:lang w:val="en-US"/>
              </w:rPr>
              <w:t>(AB=("musculoskeletal")) AND AB=("video game player")</w:t>
            </w:r>
          </w:p>
          <w:p w14:paraId="336301AD" w14:textId="77777777" w:rsidR="00ED7BC6" w:rsidRPr="00ED7BC6" w:rsidRDefault="00ED7BC6" w:rsidP="00ED7BC6">
            <w:r w:rsidRPr="00ED7BC6">
              <w:t>(AB=("musculoskeletal")) AND AB=("e-gamer")</w:t>
            </w:r>
          </w:p>
          <w:p w14:paraId="7844209D" w14:textId="77777777" w:rsidR="00ED7BC6" w:rsidRPr="008D6CCD" w:rsidRDefault="00ED7BC6" w:rsidP="00ED7BC6">
            <w:pPr>
              <w:rPr>
                <w:lang w:val="en-US"/>
              </w:rPr>
            </w:pPr>
            <w:r w:rsidRPr="008D6CCD">
              <w:rPr>
                <w:lang w:val="en-US"/>
              </w:rPr>
              <w:t>(AB=("musculoskeletal")) AND AB=("gamer")</w:t>
            </w:r>
          </w:p>
          <w:p w14:paraId="68A40DE9" w14:textId="77777777" w:rsidR="00ED7BC6" w:rsidRPr="00ED7BC6" w:rsidRDefault="00ED7BC6" w:rsidP="00ED7BC6">
            <w:pPr>
              <w:rPr>
                <w:lang w:val="en-US"/>
              </w:rPr>
            </w:pPr>
            <w:r w:rsidRPr="00ED7BC6">
              <w:rPr>
                <w:lang w:val="en-US"/>
              </w:rPr>
              <w:t>(AB=("physical problems")) AND AB=("esport")</w:t>
            </w:r>
          </w:p>
          <w:p w14:paraId="78B68C9E" w14:textId="77777777" w:rsidR="00ED7BC6" w:rsidRPr="00ED7BC6" w:rsidRDefault="00ED7BC6" w:rsidP="00ED7BC6">
            <w:pPr>
              <w:rPr>
                <w:lang w:val="en-US"/>
              </w:rPr>
            </w:pPr>
            <w:r w:rsidRPr="00ED7BC6">
              <w:rPr>
                <w:lang w:val="en-US"/>
              </w:rPr>
              <w:t>(AB=("physical problems")) AND AB=("esports")</w:t>
            </w:r>
          </w:p>
          <w:p w14:paraId="0E3D7599" w14:textId="77777777" w:rsidR="00ED7BC6" w:rsidRPr="00ED7BC6" w:rsidRDefault="00ED7BC6" w:rsidP="00ED7BC6">
            <w:pPr>
              <w:rPr>
                <w:lang w:val="en-US"/>
              </w:rPr>
            </w:pPr>
            <w:r w:rsidRPr="00ED7BC6">
              <w:rPr>
                <w:lang w:val="en-US"/>
              </w:rPr>
              <w:t>(AB=("physical problems")) AND AB=("gaming")</w:t>
            </w:r>
          </w:p>
          <w:p w14:paraId="66D52D25" w14:textId="77777777" w:rsidR="00ED7BC6" w:rsidRPr="00ED7BC6" w:rsidRDefault="00ED7BC6" w:rsidP="00ED7BC6">
            <w:pPr>
              <w:rPr>
                <w:lang w:val="en-US"/>
              </w:rPr>
            </w:pPr>
            <w:r w:rsidRPr="00ED7BC6">
              <w:rPr>
                <w:lang w:val="en-US"/>
              </w:rPr>
              <w:t>(AB=("physical problems")) AND AB=("videogames")</w:t>
            </w:r>
          </w:p>
          <w:p w14:paraId="1B31D7FC" w14:textId="77777777" w:rsidR="00ED7BC6" w:rsidRPr="00ED7BC6" w:rsidRDefault="00ED7BC6" w:rsidP="00ED7BC6">
            <w:pPr>
              <w:rPr>
                <w:lang w:val="en-US"/>
              </w:rPr>
            </w:pPr>
            <w:r w:rsidRPr="00ED7BC6">
              <w:rPr>
                <w:lang w:val="en-US"/>
              </w:rPr>
              <w:lastRenderedPageBreak/>
              <w:t>(AB=("physical problems")) AND AB=("videogame")</w:t>
            </w:r>
          </w:p>
          <w:p w14:paraId="62379578" w14:textId="77777777" w:rsidR="00ED7BC6" w:rsidRPr="00ED7BC6" w:rsidRDefault="00ED7BC6" w:rsidP="00ED7BC6">
            <w:pPr>
              <w:rPr>
                <w:lang w:val="en-US"/>
              </w:rPr>
            </w:pPr>
            <w:r w:rsidRPr="00ED7BC6">
              <w:rPr>
                <w:lang w:val="en-US"/>
              </w:rPr>
              <w:t>(AB=("physical problems")) AND AB=("e-athlete")</w:t>
            </w:r>
          </w:p>
          <w:p w14:paraId="096DFBE8" w14:textId="77777777" w:rsidR="00ED7BC6" w:rsidRPr="00ED7BC6" w:rsidRDefault="00ED7BC6" w:rsidP="00ED7BC6">
            <w:pPr>
              <w:rPr>
                <w:lang w:val="en-US"/>
              </w:rPr>
            </w:pPr>
            <w:r w:rsidRPr="00ED7BC6">
              <w:rPr>
                <w:lang w:val="en-US"/>
              </w:rPr>
              <w:t>(AB=("physical problems")) AND AB=("video game player")</w:t>
            </w:r>
          </w:p>
          <w:p w14:paraId="5B65A88E" w14:textId="77777777" w:rsidR="00ED7BC6" w:rsidRPr="00ED7BC6" w:rsidRDefault="00ED7BC6" w:rsidP="00ED7BC6">
            <w:pPr>
              <w:rPr>
                <w:lang w:val="en-US"/>
              </w:rPr>
            </w:pPr>
            <w:r w:rsidRPr="00ED7BC6">
              <w:rPr>
                <w:lang w:val="en-US"/>
              </w:rPr>
              <w:t>(AB=("physical problems")) AND AB=("e-gamer")</w:t>
            </w:r>
          </w:p>
          <w:p w14:paraId="66002F0B" w14:textId="77777777" w:rsidR="00ED7BC6" w:rsidRPr="00ED7BC6" w:rsidRDefault="00ED7BC6" w:rsidP="00ED7BC6">
            <w:pPr>
              <w:rPr>
                <w:lang w:val="en-US"/>
              </w:rPr>
            </w:pPr>
            <w:r w:rsidRPr="00ED7BC6">
              <w:rPr>
                <w:lang w:val="en-US"/>
              </w:rPr>
              <w:t>(AB=("physical problems")) AND AB=("gamer")</w:t>
            </w:r>
          </w:p>
          <w:p w14:paraId="3019A292" w14:textId="77777777" w:rsidR="00ED7BC6" w:rsidRPr="00ED7BC6" w:rsidRDefault="00ED7BC6" w:rsidP="00ED7BC6">
            <w:pPr>
              <w:rPr>
                <w:lang w:val="en-US"/>
              </w:rPr>
            </w:pPr>
            <w:r w:rsidRPr="00ED7BC6">
              <w:rPr>
                <w:lang w:val="en-US"/>
              </w:rPr>
              <w:t>(AB=("health issues")) AND AB=("esport")</w:t>
            </w:r>
          </w:p>
          <w:p w14:paraId="627E9241" w14:textId="77777777" w:rsidR="00ED7BC6" w:rsidRPr="00ED7BC6" w:rsidRDefault="00ED7BC6" w:rsidP="00ED7BC6">
            <w:pPr>
              <w:rPr>
                <w:lang w:val="en-US"/>
              </w:rPr>
            </w:pPr>
            <w:r w:rsidRPr="00ED7BC6">
              <w:rPr>
                <w:lang w:val="en-US"/>
              </w:rPr>
              <w:t>(AB=("health issues")) AND AB=("esports")</w:t>
            </w:r>
          </w:p>
          <w:p w14:paraId="2CBDB1F0" w14:textId="77777777" w:rsidR="00ED7BC6" w:rsidRPr="00ED7BC6" w:rsidRDefault="00ED7BC6" w:rsidP="00ED7BC6">
            <w:pPr>
              <w:rPr>
                <w:lang w:val="en-US"/>
              </w:rPr>
            </w:pPr>
            <w:r w:rsidRPr="00ED7BC6">
              <w:rPr>
                <w:lang w:val="en-US"/>
              </w:rPr>
              <w:t>(AB=("health issues")) AND AB=("gaming")</w:t>
            </w:r>
          </w:p>
          <w:p w14:paraId="0460145D" w14:textId="77777777" w:rsidR="00ED7BC6" w:rsidRPr="00ED7BC6" w:rsidRDefault="00ED7BC6" w:rsidP="00ED7BC6">
            <w:pPr>
              <w:rPr>
                <w:lang w:val="en-US"/>
              </w:rPr>
            </w:pPr>
            <w:r w:rsidRPr="00ED7BC6">
              <w:rPr>
                <w:lang w:val="en-US"/>
              </w:rPr>
              <w:t>(AB=("health issues")) AND AB=("videogames")</w:t>
            </w:r>
          </w:p>
          <w:p w14:paraId="74F9F4E5" w14:textId="77777777" w:rsidR="00ED7BC6" w:rsidRPr="00ED7BC6" w:rsidRDefault="00ED7BC6" w:rsidP="00ED7BC6">
            <w:pPr>
              <w:rPr>
                <w:lang w:val="en-US"/>
              </w:rPr>
            </w:pPr>
            <w:r w:rsidRPr="00ED7BC6">
              <w:rPr>
                <w:lang w:val="en-US"/>
              </w:rPr>
              <w:t>(AB=("health issues")) AND AB=("videogame")</w:t>
            </w:r>
          </w:p>
          <w:p w14:paraId="3434EF7A" w14:textId="77777777" w:rsidR="00ED7BC6" w:rsidRPr="00ED7BC6" w:rsidRDefault="00ED7BC6" w:rsidP="00ED7BC6">
            <w:pPr>
              <w:rPr>
                <w:lang w:val="en-US"/>
              </w:rPr>
            </w:pPr>
            <w:r w:rsidRPr="00ED7BC6">
              <w:rPr>
                <w:lang w:val="en-US"/>
              </w:rPr>
              <w:t>(AB=("health issues")) AND AB=("e-athlete")</w:t>
            </w:r>
          </w:p>
          <w:p w14:paraId="6DD3DF94" w14:textId="77777777" w:rsidR="00ED7BC6" w:rsidRPr="00ED7BC6" w:rsidRDefault="00ED7BC6" w:rsidP="00ED7BC6">
            <w:pPr>
              <w:rPr>
                <w:lang w:val="en-US"/>
              </w:rPr>
            </w:pPr>
            <w:r w:rsidRPr="00ED7BC6">
              <w:rPr>
                <w:lang w:val="en-US"/>
              </w:rPr>
              <w:t>(AB=("health issues")) AND AB=("video game player")</w:t>
            </w:r>
          </w:p>
          <w:p w14:paraId="74351CCF" w14:textId="77777777" w:rsidR="00ED7BC6" w:rsidRPr="00ED7BC6" w:rsidRDefault="00ED7BC6" w:rsidP="00ED7BC6">
            <w:pPr>
              <w:rPr>
                <w:lang w:val="en-US"/>
              </w:rPr>
            </w:pPr>
            <w:r w:rsidRPr="00ED7BC6">
              <w:rPr>
                <w:lang w:val="en-US"/>
              </w:rPr>
              <w:t>(AB=("health issues")) AND AB=("e-gamer")</w:t>
            </w:r>
          </w:p>
          <w:p w14:paraId="481D436A" w14:textId="349F2EB5" w:rsidR="00ED7BC6" w:rsidRDefault="00ED7BC6" w:rsidP="00ED7BC6">
            <w:pPr>
              <w:rPr>
                <w:lang w:val="en-US"/>
              </w:rPr>
            </w:pPr>
            <w:r w:rsidRPr="00ED7BC6">
              <w:rPr>
                <w:lang w:val="en-US"/>
              </w:rPr>
              <w:t>(AB=("health issues")) AND AB=("gamer")</w:t>
            </w:r>
          </w:p>
        </w:tc>
        <w:tc>
          <w:tcPr>
            <w:tcW w:w="567" w:type="dxa"/>
          </w:tcPr>
          <w:p w14:paraId="5BA61A67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7</w:t>
            </w:r>
          </w:p>
          <w:p w14:paraId="44E4027D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  <w:p w14:paraId="02CEAE29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141</w:t>
            </w:r>
          </w:p>
          <w:p w14:paraId="01DDAA10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  <w:p w14:paraId="055DAE51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  <w:p w14:paraId="0E6B75D8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3DF707B0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46F57F10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1F7D0AA4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14:paraId="799449D1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6F356A65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  <w:p w14:paraId="2104A8F3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  <w:p w14:paraId="7F469A9C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  <w:p w14:paraId="798C325F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  <w:p w14:paraId="6DD42B23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28C9D0E5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615D2EC2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0906A17D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14:paraId="33A31211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3D1DE3BB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39783363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  <w:p w14:paraId="3728BE77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273CA042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4B4FFD2C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3AD33183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588C4A07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2968C2C4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492A3523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  <w:p w14:paraId="6C20F6B0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  <w:p w14:paraId="404ADBCA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  <w:p w14:paraId="4F6298DF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  <w:p w14:paraId="500C4AA7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739230F3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1B90CFB0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5922C1F3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257A5F9C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71B37F86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0EEDC31A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3AD5D7AD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14:paraId="2B00B385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037DE781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0</w:t>
            </w:r>
          </w:p>
          <w:p w14:paraId="73979738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3E5AE0DB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4567C4A6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15C7F735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72F8080D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01A24093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  <w:p w14:paraId="4F7588F0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  <w:p w14:paraId="6B938D8E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  <w:p w14:paraId="7A41ABCA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14:paraId="251B7119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30E38F41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451AA15D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113FB3C0" w14:textId="29AD4953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ED7BC6" w14:paraId="13B5A64D" w14:textId="77777777" w:rsidTr="009224F7">
        <w:tc>
          <w:tcPr>
            <w:tcW w:w="1555" w:type="dxa"/>
          </w:tcPr>
          <w:p w14:paraId="4315A269" w14:textId="77777777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Hits in total</w:t>
            </w:r>
          </w:p>
        </w:tc>
        <w:tc>
          <w:tcPr>
            <w:tcW w:w="7654" w:type="dxa"/>
            <w:gridSpan w:val="2"/>
          </w:tcPr>
          <w:p w14:paraId="30047514" w14:textId="70D6807A" w:rsidR="00ED7BC6" w:rsidRDefault="00ED7BC6" w:rsidP="009224F7">
            <w:pPr>
              <w:rPr>
                <w:lang w:val="en-US"/>
              </w:rPr>
            </w:pPr>
            <w:r>
              <w:rPr>
                <w:lang w:val="en-US"/>
              </w:rPr>
              <w:t>460</w:t>
            </w:r>
          </w:p>
        </w:tc>
        <w:tc>
          <w:tcPr>
            <w:tcW w:w="567" w:type="dxa"/>
          </w:tcPr>
          <w:p w14:paraId="360C5F6D" w14:textId="77777777" w:rsidR="00ED7BC6" w:rsidRDefault="00ED7BC6" w:rsidP="009224F7">
            <w:pPr>
              <w:rPr>
                <w:lang w:val="en-US"/>
              </w:rPr>
            </w:pPr>
          </w:p>
        </w:tc>
      </w:tr>
    </w:tbl>
    <w:p w14:paraId="57D892E2" w14:textId="32A423A5" w:rsidR="005C5760" w:rsidRDefault="005C5760" w:rsidP="0055429A">
      <w:pPr>
        <w:rPr>
          <w:lang w:val="en-US"/>
        </w:rPr>
      </w:pPr>
    </w:p>
    <w:p w14:paraId="5DF85199" w14:textId="77777777" w:rsidR="005C5760" w:rsidRDefault="005C5760">
      <w:pPr>
        <w:rPr>
          <w:lang w:val="en-US"/>
        </w:rPr>
      </w:pPr>
      <w:r>
        <w:rPr>
          <w:lang w:val="en-US"/>
        </w:rPr>
        <w:br w:type="page"/>
      </w:r>
    </w:p>
    <w:p w14:paraId="1A5F4090" w14:textId="214716DA" w:rsidR="005C5760" w:rsidRPr="00E742B4" w:rsidRDefault="005C5760" w:rsidP="005C5760">
      <w:pPr>
        <w:pStyle w:val="Beschriftung"/>
        <w:keepNext/>
        <w:rPr>
          <w:rFonts w:ascii="Times New Roman" w:hAnsi="Times New Roman" w:cs="Times New Roman"/>
          <w:bCs/>
          <w:i w:val="0"/>
          <w:color w:val="auto"/>
          <w:sz w:val="20"/>
          <w:szCs w:val="20"/>
          <w:lang w:val="en-US"/>
        </w:rPr>
      </w:pPr>
      <w:del w:id="6" w:author="Markus Soffner" w:date="2025-09-24T18:14:00Z" w16du:dateUtc="2025-09-24T16:14:00Z">
        <w:r w:rsidRPr="00E742B4" w:rsidDel="008C0744">
          <w:rPr>
            <w:rFonts w:ascii="Times New Roman" w:hAnsi="Times New Roman" w:cs="Times New Roman"/>
            <w:b/>
            <w:bCs/>
            <w:i w:val="0"/>
            <w:color w:val="auto"/>
            <w:sz w:val="20"/>
            <w:szCs w:val="20"/>
            <w:lang w:val="en-US"/>
          </w:rPr>
          <w:lastRenderedPageBreak/>
          <w:delText xml:space="preserve">Supplementary </w:delText>
        </w:r>
      </w:del>
      <w:r w:rsidRPr="00E742B4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  <w:lang w:val="en-US"/>
        </w:rPr>
        <w:t xml:space="preserve">Table </w:t>
      </w:r>
      <w:ins w:id="7" w:author="Markus Soffner" w:date="2025-09-24T18:14:00Z" w16du:dateUtc="2025-09-24T16:14:00Z">
        <w:r w:rsidR="008C0744">
          <w:rPr>
            <w:rFonts w:ascii="Times New Roman" w:hAnsi="Times New Roman" w:cs="Times New Roman"/>
            <w:b/>
            <w:bCs/>
            <w:i w:val="0"/>
            <w:color w:val="auto"/>
            <w:sz w:val="20"/>
            <w:szCs w:val="20"/>
            <w:lang w:val="en-US"/>
          </w:rPr>
          <w:t>S</w:t>
        </w:r>
      </w:ins>
      <w:r w:rsidR="00E742B4" w:rsidRPr="00E742B4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  <w:lang w:val="en-US"/>
        </w:rPr>
        <w:t>4</w:t>
      </w:r>
      <w:r w:rsidRPr="00E742B4">
        <w:rPr>
          <w:rFonts w:ascii="Times New Roman" w:hAnsi="Times New Roman" w:cs="Times New Roman"/>
          <w:bCs/>
          <w:i w:val="0"/>
          <w:color w:val="auto"/>
          <w:sz w:val="20"/>
          <w:szCs w:val="20"/>
          <w:lang w:val="en-US"/>
        </w:rPr>
        <w:t xml:space="preserve"> Overview of the risk of bias according to Hoy et al. (2012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94"/>
        <w:gridCol w:w="685"/>
        <w:gridCol w:w="685"/>
        <w:gridCol w:w="685"/>
        <w:gridCol w:w="685"/>
        <w:gridCol w:w="643"/>
        <w:gridCol w:w="685"/>
        <w:gridCol w:w="685"/>
        <w:gridCol w:w="643"/>
        <w:gridCol w:w="685"/>
        <w:gridCol w:w="685"/>
      </w:tblGrid>
      <w:tr w:rsidR="005C5760" w14:paraId="2D9CB121" w14:textId="77777777" w:rsidTr="00833C3E">
        <w:tc>
          <w:tcPr>
            <w:tcW w:w="1394" w:type="dxa"/>
          </w:tcPr>
          <w:p w14:paraId="533C8FF4" w14:textId="77777777" w:rsidR="005C5760" w:rsidRPr="00EA04CA" w:rsidRDefault="005C5760" w:rsidP="00833C3E">
            <w:pPr>
              <w:rPr>
                <w:b/>
              </w:rPr>
            </w:pPr>
            <w:r w:rsidRPr="00EA04CA">
              <w:rPr>
                <w:b/>
              </w:rPr>
              <w:t xml:space="preserve">Author </w:t>
            </w:r>
            <w:r>
              <w:rPr>
                <w:b/>
              </w:rPr>
              <w:t>(</w:t>
            </w:r>
            <w:r w:rsidRPr="00EA04CA">
              <w:rPr>
                <w:b/>
              </w:rPr>
              <w:t>year</w:t>
            </w:r>
            <w:r>
              <w:rPr>
                <w:b/>
              </w:rPr>
              <w:t>)</w:t>
            </w:r>
          </w:p>
        </w:tc>
        <w:tc>
          <w:tcPr>
            <w:tcW w:w="685" w:type="dxa"/>
          </w:tcPr>
          <w:p w14:paraId="556B73F5" w14:textId="77777777" w:rsidR="005C5760" w:rsidRPr="00EA04CA" w:rsidRDefault="005C5760" w:rsidP="00833C3E">
            <w:pPr>
              <w:rPr>
                <w:b/>
              </w:rPr>
            </w:pPr>
            <w:r w:rsidRPr="00EA04CA">
              <w:rPr>
                <w:b/>
              </w:rPr>
              <w:t>1)</w:t>
            </w:r>
          </w:p>
        </w:tc>
        <w:tc>
          <w:tcPr>
            <w:tcW w:w="685" w:type="dxa"/>
          </w:tcPr>
          <w:p w14:paraId="164C628F" w14:textId="77777777" w:rsidR="005C5760" w:rsidRPr="00EA04CA" w:rsidRDefault="005C5760" w:rsidP="00833C3E">
            <w:pPr>
              <w:rPr>
                <w:b/>
              </w:rPr>
            </w:pPr>
            <w:r w:rsidRPr="00EA04CA">
              <w:rPr>
                <w:b/>
              </w:rPr>
              <w:t>2)</w:t>
            </w:r>
          </w:p>
        </w:tc>
        <w:tc>
          <w:tcPr>
            <w:tcW w:w="685" w:type="dxa"/>
          </w:tcPr>
          <w:p w14:paraId="0B6DD8A7" w14:textId="77777777" w:rsidR="005C5760" w:rsidRPr="00EA04CA" w:rsidRDefault="005C5760" w:rsidP="00833C3E">
            <w:pPr>
              <w:rPr>
                <w:b/>
              </w:rPr>
            </w:pPr>
            <w:r w:rsidRPr="00EA04CA">
              <w:rPr>
                <w:b/>
              </w:rPr>
              <w:t>3)</w:t>
            </w:r>
          </w:p>
        </w:tc>
        <w:tc>
          <w:tcPr>
            <w:tcW w:w="685" w:type="dxa"/>
          </w:tcPr>
          <w:p w14:paraId="101D23D6" w14:textId="77777777" w:rsidR="005C5760" w:rsidRPr="00EA04CA" w:rsidRDefault="005C5760" w:rsidP="00833C3E">
            <w:pPr>
              <w:rPr>
                <w:b/>
              </w:rPr>
            </w:pPr>
            <w:r w:rsidRPr="00EA04CA">
              <w:rPr>
                <w:b/>
              </w:rPr>
              <w:t>4)</w:t>
            </w:r>
          </w:p>
        </w:tc>
        <w:tc>
          <w:tcPr>
            <w:tcW w:w="643" w:type="dxa"/>
          </w:tcPr>
          <w:p w14:paraId="48F47FD0" w14:textId="77777777" w:rsidR="005C5760" w:rsidRPr="00EA04CA" w:rsidRDefault="005C5760" w:rsidP="00833C3E">
            <w:pPr>
              <w:rPr>
                <w:b/>
              </w:rPr>
            </w:pPr>
            <w:r w:rsidRPr="00EA04CA">
              <w:rPr>
                <w:b/>
              </w:rPr>
              <w:t>5)</w:t>
            </w:r>
          </w:p>
        </w:tc>
        <w:tc>
          <w:tcPr>
            <w:tcW w:w="685" w:type="dxa"/>
          </w:tcPr>
          <w:p w14:paraId="66D83BCE" w14:textId="77777777" w:rsidR="005C5760" w:rsidRPr="00EA04CA" w:rsidRDefault="005C5760" w:rsidP="00833C3E">
            <w:pPr>
              <w:rPr>
                <w:b/>
              </w:rPr>
            </w:pPr>
            <w:r w:rsidRPr="00EA04CA">
              <w:rPr>
                <w:b/>
              </w:rPr>
              <w:t>6)</w:t>
            </w:r>
          </w:p>
        </w:tc>
        <w:tc>
          <w:tcPr>
            <w:tcW w:w="685" w:type="dxa"/>
          </w:tcPr>
          <w:p w14:paraId="107B4799" w14:textId="77777777" w:rsidR="005C5760" w:rsidRPr="00EA04CA" w:rsidRDefault="005C5760" w:rsidP="00833C3E">
            <w:pPr>
              <w:rPr>
                <w:b/>
              </w:rPr>
            </w:pPr>
            <w:r w:rsidRPr="00EA04CA">
              <w:rPr>
                <w:b/>
              </w:rPr>
              <w:t>7)</w:t>
            </w:r>
          </w:p>
        </w:tc>
        <w:tc>
          <w:tcPr>
            <w:tcW w:w="643" w:type="dxa"/>
          </w:tcPr>
          <w:p w14:paraId="6476726D" w14:textId="77777777" w:rsidR="005C5760" w:rsidRPr="00EA04CA" w:rsidRDefault="005C5760" w:rsidP="00833C3E">
            <w:pPr>
              <w:rPr>
                <w:b/>
              </w:rPr>
            </w:pPr>
            <w:r w:rsidRPr="00EA04CA">
              <w:rPr>
                <w:b/>
              </w:rPr>
              <w:t>8)</w:t>
            </w:r>
          </w:p>
        </w:tc>
        <w:tc>
          <w:tcPr>
            <w:tcW w:w="685" w:type="dxa"/>
          </w:tcPr>
          <w:p w14:paraId="2F10A221" w14:textId="77777777" w:rsidR="005C5760" w:rsidRPr="00EA04CA" w:rsidRDefault="005C5760" w:rsidP="00833C3E">
            <w:pPr>
              <w:rPr>
                <w:b/>
              </w:rPr>
            </w:pPr>
            <w:r w:rsidRPr="00EA04CA">
              <w:rPr>
                <w:b/>
              </w:rPr>
              <w:t>9)</w:t>
            </w:r>
          </w:p>
        </w:tc>
        <w:tc>
          <w:tcPr>
            <w:tcW w:w="685" w:type="dxa"/>
            <w:tcBorders>
              <w:right w:val="single" w:sz="12" w:space="0" w:color="auto"/>
            </w:tcBorders>
          </w:tcPr>
          <w:p w14:paraId="2C28A05C" w14:textId="77777777" w:rsidR="005C5760" w:rsidRPr="00EA04CA" w:rsidRDefault="005C5760" w:rsidP="00833C3E">
            <w:pPr>
              <w:rPr>
                <w:b/>
              </w:rPr>
            </w:pPr>
            <w:r w:rsidRPr="00EA04CA">
              <w:rPr>
                <w:b/>
              </w:rPr>
              <w:t>10)</w:t>
            </w:r>
          </w:p>
        </w:tc>
      </w:tr>
      <w:tr w:rsidR="005C5760" w14:paraId="7AB02A4A" w14:textId="77777777" w:rsidTr="00833C3E">
        <w:tc>
          <w:tcPr>
            <w:tcW w:w="1394" w:type="dxa"/>
          </w:tcPr>
          <w:p w14:paraId="6F44124E" w14:textId="77777777" w:rsidR="005C5760" w:rsidRDefault="005C5760" w:rsidP="00833C3E">
            <w:r>
              <w:t>Bahrilli (2022)</w:t>
            </w:r>
          </w:p>
        </w:tc>
        <w:tc>
          <w:tcPr>
            <w:tcW w:w="685" w:type="dxa"/>
          </w:tcPr>
          <w:p w14:paraId="217F39F1" w14:textId="77777777" w:rsidR="005C5760" w:rsidRDefault="005C5760" w:rsidP="00833C3E">
            <w:r w:rsidRPr="003445FB">
              <w:t>HIGH</w:t>
            </w:r>
          </w:p>
        </w:tc>
        <w:tc>
          <w:tcPr>
            <w:tcW w:w="685" w:type="dxa"/>
          </w:tcPr>
          <w:p w14:paraId="28DE92EA" w14:textId="77777777" w:rsidR="005C5760" w:rsidRDefault="005C5760" w:rsidP="00833C3E">
            <w:r w:rsidRPr="00D5166B">
              <w:t>HIGH</w:t>
            </w:r>
          </w:p>
        </w:tc>
        <w:tc>
          <w:tcPr>
            <w:tcW w:w="685" w:type="dxa"/>
          </w:tcPr>
          <w:p w14:paraId="7DB6F5F8" w14:textId="77777777" w:rsidR="005C5760" w:rsidRDefault="005C5760" w:rsidP="00833C3E">
            <w:r w:rsidRPr="006A795A">
              <w:t>HIGH</w:t>
            </w:r>
          </w:p>
        </w:tc>
        <w:tc>
          <w:tcPr>
            <w:tcW w:w="685" w:type="dxa"/>
          </w:tcPr>
          <w:p w14:paraId="6F071890" w14:textId="77777777" w:rsidR="005C5760" w:rsidRDefault="005C5760" w:rsidP="00833C3E">
            <w:r w:rsidRPr="00F80131">
              <w:t>HIGH</w:t>
            </w:r>
          </w:p>
        </w:tc>
        <w:tc>
          <w:tcPr>
            <w:tcW w:w="643" w:type="dxa"/>
          </w:tcPr>
          <w:p w14:paraId="7E4634AF" w14:textId="77777777" w:rsidR="005C5760" w:rsidRDefault="005C5760" w:rsidP="00833C3E">
            <w:r w:rsidRPr="00754809">
              <w:t>LOW</w:t>
            </w:r>
          </w:p>
        </w:tc>
        <w:tc>
          <w:tcPr>
            <w:tcW w:w="685" w:type="dxa"/>
          </w:tcPr>
          <w:p w14:paraId="66601ED3" w14:textId="77777777" w:rsidR="005C5760" w:rsidRDefault="005C5760" w:rsidP="00833C3E">
            <w:r w:rsidRPr="00F80131">
              <w:t>HIGH</w:t>
            </w:r>
          </w:p>
        </w:tc>
        <w:tc>
          <w:tcPr>
            <w:tcW w:w="685" w:type="dxa"/>
          </w:tcPr>
          <w:p w14:paraId="108B6B3B" w14:textId="77777777" w:rsidR="005C5760" w:rsidRDefault="005C5760" w:rsidP="00833C3E">
            <w:r w:rsidRPr="006F49C7">
              <w:t>HIGH</w:t>
            </w:r>
          </w:p>
        </w:tc>
        <w:tc>
          <w:tcPr>
            <w:tcW w:w="643" w:type="dxa"/>
          </w:tcPr>
          <w:p w14:paraId="4F9D8376" w14:textId="77777777" w:rsidR="005C5760" w:rsidRDefault="005C5760" w:rsidP="00833C3E">
            <w:r w:rsidRPr="00612784">
              <w:t>LOW</w:t>
            </w:r>
          </w:p>
        </w:tc>
        <w:tc>
          <w:tcPr>
            <w:tcW w:w="685" w:type="dxa"/>
          </w:tcPr>
          <w:p w14:paraId="68C91537" w14:textId="77777777" w:rsidR="005C5760" w:rsidRDefault="005C5760" w:rsidP="00833C3E">
            <w:r w:rsidRPr="0019599D">
              <w:t>HIGH</w:t>
            </w:r>
          </w:p>
        </w:tc>
        <w:tc>
          <w:tcPr>
            <w:tcW w:w="685" w:type="dxa"/>
            <w:tcBorders>
              <w:right w:val="single" w:sz="12" w:space="0" w:color="auto"/>
            </w:tcBorders>
          </w:tcPr>
          <w:p w14:paraId="053FC689" w14:textId="77777777" w:rsidR="005C5760" w:rsidRDefault="005C5760" w:rsidP="00833C3E">
            <w:r w:rsidRPr="00447506">
              <w:t>LOW</w:t>
            </w:r>
          </w:p>
        </w:tc>
      </w:tr>
      <w:tr w:rsidR="005C5760" w14:paraId="53329112" w14:textId="77777777" w:rsidTr="00833C3E">
        <w:tc>
          <w:tcPr>
            <w:tcW w:w="1394" w:type="dxa"/>
          </w:tcPr>
          <w:p w14:paraId="535365BF" w14:textId="77777777" w:rsidR="005C5760" w:rsidRDefault="005C5760" w:rsidP="00833C3E">
            <w:r>
              <w:t>DiFrancicsco-Donoghue (2019)</w:t>
            </w:r>
          </w:p>
        </w:tc>
        <w:tc>
          <w:tcPr>
            <w:tcW w:w="685" w:type="dxa"/>
          </w:tcPr>
          <w:p w14:paraId="41733CCF" w14:textId="77777777" w:rsidR="005C5760" w:rsidRDefault="005C5760" w:rsidP="00833C3E">
            <w:r w:rsidRPr="003445FB">
              <w:t>HIGH</w:t>
            </w:r>
          </w:p>
        </w:tc>
        <w:tc>
          <w:tcPr>
            <w:tcW w:w="685" w:type="dxa"/>
          </w:tcPr>
          <w:p w14:paraId="7CF0A4AA" w14:textId="77777777" w:rsidR="005C5760" w:rsidRDefault="005C5760" w:rsidP="00833C3E">
            <w:r w:rsidRPr="00D5166B">
              <w:t>HIGH</w:t>
            </w:r>
          </w:p>
        </w:tc>
        <w:tc>
          <w:tcPr>
            <w:tcW w:w="685" w:type="dxa"/>
          </w:tcPr>
          <w:p w14:paraId="36EA1B4C" w14:textId="77777777" w:rsidR="005C5760" w:rsidRDefault="005C5760" w:rsidP="00833C3E">
            <w:r w:rsidRPr="006A795A">
              <w:t>HIGH</w:t>
            </w:r>
          </w:p>
        </w:tc>
        <w:tc>
          <w:tcPr>
            <w:tcW w:w="685" w:type="dxa"/>
          </w:tcPr>
          <w:p w14:paraId="4E261118" w14:textId="77777777" w:rsidR="005C5760" w:rsidRDefault="005C5760" w:rsidP="00833C3E">
            <w:r w:rsidRPr="00F80131">
              <w:t>HIGH</w:t>
            </w:r>
          </w:p>
        </w:tc>
        <w:tc>
          <w:tcPr>
            <w:tcW w:w="643" w:type="dxa"/>
          </w:tcPr>
          <w:p w14:paraId="256AA16F" w14:textId="77777777" w:rsidR="005C5760" w:rsidRDefault="005C5760" w:rsidP="00833C3E">
            <w:r w:rsidRPr="00754809">
              <w:t>LOW</w:t>
            </w:r>
          </w:p>
        </w:tc>
        <w:tc>
          <w:tcPr>
            <w:tcW w:w="685" w:type="dxa"/>
          </w:tcPr>
          <w:p w14:paraId="06BFDF64" w14:textId="77777777" w:rsidR="005C5760" w:rsidRDefault="005C5760" w:rsidP="00833C3E">
            <w:r w:rsidRPr="00F80131">
              <w:t>HIGH</w:t>
            </w:r>
          </w:p>
        </w:tc>
        <w:tc>
          <w:tcPr>
            <w:tcW w:w="685" w:type="dxa"/>
          </w:tcPr>
          <w:p w14:paraId="09E9BE6C" w14:textId="77777777" w:rsidR="005C5760" w:rsidRDefault="005C5760" w:rsidP="00833C3E">
            <w:r w:rsidRPr="006F49C7">
              <w:t>HIGH</w:t>
            </w:r>
          </w:p>
        </w:tc>
        <w:tc>
          <w:tcPr>
            <w:tcW w:w="643" w:type="dxa"/>
          </w:tcPr>
          <w:p w14:paraId="673AE676" w14:textId="77777777" w:rsidR="005C5760" w:rsidRDefault="005C5760" w:rsidP="00833C3E">
            <w:r w:rsidRPr="00612784">
              <w:t>LOW</w:t>
            </w:r>
          </w:p>
        </w:tc>
        <w:tc>
          <w:tcPr>
            <w:tcW w:w="685" w:type="dxa"/>
          </w:tcPr>
          <w:p w14:paraId="59A823AB" w14:textId="77777777" w:rsidR="005C5760" w:rsidRDefault="005C5760" w:rsidP="00833C3E">
            <w:r w:rsidRPr="0019599D">
              <w:t>HIGH</w:t>
            </w:r>
          </w:p>
        </w:tc>
        <w:tc>
          <w:tcPr>
            <w:tcW w:w="685" w:type="dxa"/>
            <w:tcBorders>
              <w:right w:val="single" w:sz="12" w:space="0" w:color="auto"/>
            </w:tcBorders>
          </w:tcPr>
          <w:p w14:paraId="226D390E" w14:textId="77777777" w:rsidR="005C5760" w:rsidRDefault="005C5760" w:rsidP="00833C3E">
            <w:r w:rsidRPr="00447506">
              <w:t>LOW</w:t>
            </w:r>
          </w:p>
        </w:tc>
      </w:tr>
      <w:tr w:rsidR="005C5760" w14:paraId="2743A644" w14:textId="77777777" w:rsidTr="00833C3E">
        <w:tc>
          <w:tcPr>
            <w:tcW w:w="1394" w:type="dxa"/>
          </w:tcPr>
          <w:p w14:paraId="55F44836" w14:textId="77777777" w:rsidR="005C5760" w:rsidRDefault="005C5760" w:rsidP="00833C3E">
            <w:r>
              <w:t>Ekefjärd (2024)</w:t>
            </w:r>
          </w:p>
        </w:tc>
        <w:tc>
          <w:tcPr>
            <w:tcW w:w="685" w:type="dxa"/>
          </w:tcPr>
          <w:p w14:paraId="1783364E" w14:textId="77777777" w:rsidR="005C5760" w:rsidRDefault="005C5760" w:rsidP="00833C3E">
            <w:r w:rsidRPr="003445FB">
              <w:t>HIGH</w:t>
            </w:r>
          </w:p>
        </w:tc>
        <w:tc>
          <w:tcPr>
            <w:tcW w:w="685" w:type="dxa"/>
          </w:tcPr>
          <w:p w14:paraId="1FC71D63" w14:textId="77777777" w:rsidR="005C5760" w:rsidRDefault="005C5760" w:rsidP="00833C3E">
            <w:r>
              <w:t>LOW</w:t>
            </w:r>
          </w:p>
        </w:tc>
        <w:tc>
          <w:tcPr>
            <w:tcW w:w="685" w:type="dxa"/>
          </w:tcPr>
          <w:p w14:paraId="34BF2AA5" w14:textId="77777777" w:rsidR="005C5760" w:rsidRDefault="005C5760" w:rsidP="00833C3E">
            <w:r>
              <w:t>LOW</w:t>
            </w:r>
          </w:p>
        </w:tc>
        <w:tc>
          <w:tcPr>
            <w:tcW w:w="685" w:type="dxa"/>
          </w:tcPr>
          <w:p w14:paraId="24D3C0F4" w14:textId="77777777" w:rsidR="005C5760" w:rsidRDefault="005C5760" w:rsidP="00833C3E">
            <w:r>
              <w:t>LOW</w:t>
            </w:r>
          </w:p>
        </w:tc>
        <w:tc>
          <w:tcPr>
            <w:tcW w:w="643" w:type="dxa"/>
          </w:tcPr>
          <w:p w14:paraId="6A9E0F47" w14:textId="77777777" w:rsidR="005C5760" w:rsidRDefault="005C5760" w:rsidP="00833C3E">
            <w:r w:rsidRPr="00754809">
              <w:t>LOW</w:t>
            </w:r>
          </w:p>
        </w:tc>
        <w:tc>
          <w:tcPr>
            <w:tcW w:w="685" w:type="dxa"/>
          </w:tcPr>
          <w:p w14:paraId="4CBD114D" w14:textId="77777777" w:rsidR="005C5760" w:rsidRDefault="005C5760" w:rsidP="00833C3E">
            <w:r w:rsidRPr="002A1D39">
              <w:t>LOW</w:t>
            </w:r>
          </w:p>
        </w:tc>
        <w:tc>
          <w:tcPr>
            <w:tcW w:w="685" w:type="dxa"/>
          </w:tcPr>
          <w:p w14:paraId="0C4D9024" w14:textId="77777777" w:rsidR="005C5760" w:rsidRDefault="005C5760" w:rsidP="00833C3E">
            <w:r w:rsidRPr="002A1D39">
              <w:t>LOW</w:t>
            </w:r>
          </w:p>
        </w:tc>
        <w:tc>
          <w:tcPr>
            <w:tcW w:w="643" w:type="dxa"/>
          </w:tcPr>
          <w:p w14:paraId="169F6E67" w14:textId="77777777" w:rsidR="005C5760" w:rsidRDefault="005C5760" w:rsidP="00833C3E">
            <w:r w:rsidRPr="00612784">
              <w:t>LOW</w:t>
            </w:r>
          </w:p>
        </w:tc>
        <w:tc>
          <w:tcPr>
            <w:tcW w:w="685" w:type="dxa"/>
          </w:tcPr>
          <w:p w14:paraId="7D5B172B" w14:textId="77777777" w:rsidR="005C5760" w:rsidRDefault="005C5760" w:rsidP="00833C3E">
            <w:r w:rsidRPr="0019599D">
              <w:t>HIGH</w:t>
            </w:r>
          </w:p>
        </w:tc>
        <w:tc>
          <w:tcPr>
            <w:tcW w:w="685" w:type="dxa"/>
            <w:tcBorders>
              <w:right w:val="single" w:sz="12" w:space="0" w:color="auto"/>
            </w:tcBorders>
          </w:tcPr>
          <w:p w14:paraId="2A94BDD7" w14:textId="77777777" w:rsidR="005C5760" w:rsidRDefault="005C5760" w:rsidP="00833C3E">
            <w:r w:rsidRPr="00447506">
              <w:t>LOW</w:t>
            </w:r>
          </w:p>
        </w:tc>
      </w:tr>
      <w:tr w:rsidR="005C5760" w14:paraId="604BC748" w14:textId="77777777" w:rsidTr="00833C3E">
        <w:tc>
          <w:tcPr>
            <w:tcW w:w="1394" w:type="dxa"/>
          </w:tcPr>
          <w:p w14:paraId="694E4B47" w14:textId="77777777" w:rsidR="005C5760" w:rsidRDefault="005C5760" w:rsidP="00833C3E">
            <w:r>
              <w:t>Gaasedal (2023)</w:t>
            </w:r>
          </w:p>
        </w:tc>
        <w:tc>
          <w:tcPr>
            <w:tcW w:w="685" w:type="dxa"/>
          </w:tcPr>
          <w:p w14:paraId="7BAAD50E" w14:textId="77777777" w:rsidR="005C5760" w:rsidRDefault="005C5760" w:rsidP="00833C3E">
            <w:r w:rsidRPr="003445FB">
              <w:t>HIGH</w:t>
            </w:r>
          </w:p>
        </w:tc>
        <w:tc>
          <w:tcPr>
            <w:tcW w:w="685" w:type="dxa"/>
          </w:tcPr>
          <w:p w14:paraId="63BC7A5C" w14:textId="77777777" w:rsidR="005C5760" w:rsidRDefault="005C5760" w:rsidP="00833C3E">
            <w:r w:rsidRPr="00D5166B">
              <w:t>HIGH</w:t>
            </w:r>
          </w:p>
        </w:tc>
        <w:tc>
          <w:tcPr>
            <w:tcW w:w="685" w:type="dxa"/>
          </w:tcPr>
          <w:p w14:paraId="50AF1A6D" w14:textId="77777777" w:rsidR="005C5760" w:rsidRDefault="005C5760" w:rsidP="00833C3E">
            <w:r w:rsidRPr="007D3EC0">
              <w:t>HIGH</w:t>
            </w:r>
          </w:p>
        </w:tc>
        <w:tc>
          <w:tcPr>
            <w:tcW w:w="685" w:type="dxa"/>
          </w:tcPr>
          <w:p w14:paraId="68959CDD" w14:textId="77777777" w:rsidR="005C5760" w:rsidRDefault="005C5760" w:rsidP="00833C3E">
            <w:r w:rsidRPr="00F80131">
              <w:t>HIGH</w:t>
            </w:r>
          </w:p>
        </w:tc>
        <w:tc>
          <w:tcPr>
            <w:tcW w:w="643" w:type="dxa"/>
          </w:tcPr>
          <w:p w14:paraId="4EAFBF3F" w14:textId="77777777" w:rsidR="005C5760" w:rsidRDefault="005C5760" w:rsidP="00833C3E">
            <w:r w:rsidRPr="00754809">
              <w:t>LOW</w:t>
            </w:r>
          </w:p>
        </w:tc>
        <w:tc>
          <w:tcPr>
            <w:tcW w:w="685" w:type="dxa"/>
          </w:tcPr>
          <w:p w14:paraId="4748C27B" w14:textId="77777777" w:rsidR="005C5760" w:rsidRDefault="005C5760" w:rsidP="00833C3E">
            <w:r w:rsidRPr="002A1D39">
              <w:t>LOW</w:t>
            </w:r>
          </w:p>
        </w:tc>
        <w:tc>
          <w:tcPr>
            <w:tcW w:w="685" w:type="dxa"/>
          </w:tcPr>
          <w:p w14:paraId="4D59C66B" w14:textId="77777777" w:rsidR="005C5760" w:rsidRDefault="005C5760" w:rsidP="00833C3E">
            <w:r w:rsidRPr="0019599D">
              <w:t>HIGH</w:t>
            </w:r>
          </w:p>
        </w:tc>
        <w:tc>
          <w:tcPr>
            <w:tcW w:w="643" w:type="dxa"/>
          </w:tcPr>
          <w:p w14:paraId="081DD9A1" w14:textId="77777777" w:rsidR="005C5760" w:rsidRDefault="005C5760" w:rsidP="00833C3E">
            <w:r w:rsidRPr="00612784">
              <w:t>LOW</w:t>
            </w:r>
          </w:p>
        </w:tc>
        <w:tc>
          <w:tcPr>
            <w:tcW w:w="685" w:type="dxa"/>
          </w:tcPr>
          <w:p w14:paraId="7C32B865" w14:textId="77777777" w:rsidR="005C5760" w:rsidRDefault="005C5760" w:rsidP="00833C3E">
            <w:r w:rsidRPr="00612784">
              <w:t>LOW</w:t>
            </w:r>
          </w:p>
        </w:tc>
        <w:tc>
          <w:tcPr>
            <w:tcW w:w="685" w:type="dxa"/>
            <w:tcBorders>
              <w:right w:val="single" w:sz="12" w:space="0" w:color="auto"/>
            </w:tcBorders>
          </w:tcPr>
          <w:p w14:paraId="40D902C3" w14:textId="77777777" w:rsidR="005C5760" w:rsidRDefault="005C5760" w:rsidP="00833C3E">
            <w:r w:rsidRPr="00447506">
              <w:t>LOW</w:t>
            </w:r>
          </w:p>
        </w:tc>
      </w:tr>
      <w:tr w:rsidR="005C5760" w14:paraId="63AD695F" w14:textId="77777777" w:rsidTr="00833C3E">
        <w:tc>
          <w:tcPr>
            <w:tcW w:w="1394" w:type="dxa"/>
          </w:tcPr>
          <w:p w14:paraId="56290A31" w14:textId="77777777" w:rsidR="005C5760" w:rsidRDefault="005C5760" w:rsidP="00833C3E">
            <w:r>
              <w:t>Hansen (2024)</w:t>
            </w:r>
          </w:p>
        </w:tc>
        <w:tc>
          <w:tcPr>
            <w:tcW w:w="685" w:type="dxa"/>
          </w:tcPr>
          <w:p w14:paraId="7F78EF5C" w14:textId="77777777" w:rsidR="005C5760" w:rsidRDefault="005C5760" w:rsidP="00833C3E">
            <w:r w:rsidRPr="003445FB">
              <w:t>HIGH</w:t>
            </w:r>
          </w:p>
        </w:tc>
        <w:tc>
          <w:tcPr>
            <w:tcW w:w="685" w:type="dxa"/>
          </w:tcPr>
          <w:p w14:paraId="5D839C66" w14:textId="77777777" w:rsidR="005C5760" w:rsidRDefault="005C5760" w:rsidP="00833C3E">
            <w:r w:rsidRPr="00D5166B">
              <w:t>HIGH</w:t>
            </w:r>
          </w:p>
        </w:tc>
        <w:tc>
          <w:tcPr>
            <w:tcW w:w="685" w:type="dxa"/>
          </w:tcPr>
          <w:p w14:paraId="1D13D830" w14:textId="77777777" w:rsidR="005C5760" w:rsidRDefault="005C5760" w:rsidP="00833C3E">
            <w:r w:rsidRPr="007D3EC0">
              <w:t>HIGH</w:t>
            </w:r>
          </w:p>
        </w:tc>
        <w:tc>
          <w:tcPr>
            <w:tcW w:w="685" w:type="dxa"/>
          </w:tcPr>
          <w:p w14:paraId="1D5968D4" w14:textId="77777777" w:rsidR="005C5760" w:rsidRDefault="005C5760" w:rsidP="00833C3E">
            <w:r w:rsidRPr="00F80131">
              <w:t>HIGH</w:t>
            </w:r>
          </w:p>
        </w:tc>
        <w:tc>
          <w:tcPr>
            <w:tcW w:w="643" w:type="dxa"/>
          </w:tcPr>
          <w:p w14:paraId="0A175A1F" w14:textId="77777777" w:rsidR="005C5760" w:rsidRDefault="005C5760" w:rsidP="00833C3E">
            <w:r w:rsidRPr="00754809">
              <w:t>LOW</w:t>
            </w:r>
          </w:p>
        </w:tc>
        <w:tc>
          <w:tcPr>
            <w:tcW w:w="685" w:type="dxa"/>
          </w:tcPr>
          <w:p w14:paraId="3CE90737" w14:textId="77777777" w:rsidR="005C5760" w:rsidRDefault="005C5760" w:rsidP="00833C3E">
            <w:r w:rsidRPr="002A1D39">
              <w:t>LOW</w:t>
            </w:r>
          </w:p>
        </w:tc>
        <w:tc>
          <w:tcPr>
            <w:tcW w:w="685" w:type="dxa"/>
          </w:tcPr>
          <w:p w14:paraId="52C6AC69" w14:textId="77777777" w:rsidR="005C5760" w:rsidRDefault="005C5760" w:rsidP="00833C3E">
            <w:r w:rsidRPr="0019599D">
              <w:t>HIGH</w:t>
            </w:r>
          </w:p>
        </w:tc>
        <w:tc>
          <w:tcPr>
            <w:tcW w:w="643" w:type="dxa"/>
          </w:tcPr>
          <w:p w14:paraId="2AD11369" w14:textId="77777777" w:rsidR="005C5760" w:rsidRDefault="005C5760" w:rsidP="00833C3E">
            <w:r w:rsidRPr="00612784">
              <w:t>LOW</w:t>
            </w:r>
          </w:p>
        </w:tc>
        <w:tc>
          <w:tcPr>
            <w:tcW w:w="685" w:type="dxa"/>
          </w:tcPr>
          <w:p w14:paraId="31E25FC3" w14:textId="77777777" w:rsidR="005C5760" w:rsidRDefault="005C5760" w:rsidP="00833C3E">
            <w:r w:rsidRPr="00612784">
              <w:t>LOW</w:t>
            </w:r>
          </w:p>
        </w:tc>
        <w:tc>
          <w:tcPr>
            <w:tcW w:w="685" w:type="dxa"/>
            <w:tcBorders>
              <w:right w:val="single" w:sz="12" w:space="0" w:color="auto"/>
            </w:tcBorders>
          </w:tcPr>
          <w:p w14:paraId="548093A8" w14:textId="77777777" w:rsidR="005C5760" w:rsidRDefault="005C5760" w:rsidP="00833C3E">
            <w:r w:rsidRPr="00447506">
              <w:t>LOW</w:t>
            </w:r>
          </w:p>
        </w:tc>
      </w:tr>
      <w:tr w:rsidR="005C5760" w14:paraId="77E92C21" w14:textId="77777777" w:rsidTr="00833C3E">
        <w:tc>
          <w:tcPr>
            <w:tcW w:w="1394" w:type="dxa"/>
          </w:tcPr>
          <w:p w14:paraId="0EB05D72" w14:textId="77777777" w:rsidR="005C5760" w:rsidRDefault="005C5760" w:rsidP="00833C3E">
            <w:r>
              <w:t>Khan (2024)</w:t>
            </w:r>
          </w:p>
        </w:tc>
        <w:tc>
          <w:tcPr>
            <w:tcW w:w="685" w:type="dxa"/>
          </w:tcPr>
          <w:p w14:paraId="1EFDA287" w14:textId="77777777" w:rsidR="005C5760" w:rsidRDefault="005C5760" w:rsidP="00833C3E">
            <w:r w:rsidRPr="003445FB">
              <w:t>HIGH</w:t>
            </w:r>
          </w:p>
        </w:tc>
        <w:tc>
          <w:tcPr>
            <w:tcW w:w="685" w:type="dxa"/>
          </w:tcPr>
          <w:p w14:paraId="0350CCCB" w14:textId="77777777" w:rsidR="005C5760" w:rsidRDefault="005C5760" w:rsidP="00833C3E">
            <w:r>
              <w:t>LOW</w:t>
            </w:r>
          </w:p>
        </w:tc>
        <w:tc>
          <w:tcPr>
            <w:tcW w:w="685" w:type="dxa"/>
          </w:tcPr>
          <w:p w14:paraId="4DCD409E" w14:textId="77777777" w:rsidR="005C5760" w:rsidRDefault="005C5760" w:rsidP="00833C3E">
            <w:r>
              <w:t>LOW</w:t>
            </w:r>
          </w:p>
        </w:tc>
        <w:tc>
          <w:tcPr>
            <w:tcW w:w="685" w:type="dxa"/>
          </w:tcPr>
          <w:p w14:paraId="5634C212" w14:textId="77777777" w:rsidR="005C5760" w:rsidRDefault="005C5760" w:rsidP="00833C3E">
            <w:r>
              <w:t>LOW</w:t>
            </w:r>
          </w:p>
        </w:tc>
        <w:tc>
          <w:tcPr>
            <w:tcW w:w="643" w:type="dxa"/>
          </w:tcPr>
          <w:p w14:paraId="410600C2" w14:textId="77777777" w:rsidR="005C5760" w:rsidRDefault="005C5760" w:rsidP="00833C3E">
            <w:r w:rsidRPr="00754809">
              <w:t>LOW</w:t>
            </w:r>
          </w:p>
        </w:tc>
        <w:tc>
          <w:tcPr>
            <w:tcW w:w="685" w:type="dxa"/>
          </w:tcPr>
          <w:p w14:paraId="1E57F29D" w14:textId="77777777" w:rsidR="005C5760" w:rsidRDefault="005C5760" w:rsidP="00833C3E">
            <w:r w:rsidRPr="002A1D39">
              <w:t>LOW</w:t>
            </w:r>
          </w:p>
        </w:tc>
        <w:tc>
          <w:tcPr>
            <w:tcW w:w="685" w:type="dxa"/>
          </w:tcPr>
          <w:p w14:paraId="2F03263C" w14:textId="77777777" w:rsidR="005C5760" w:rsidRDefault="005C5760" w:rsidP="00833C3E">
            <w:r w:rsidRPr="002A1D39">
              <w:t>LOW</w:t>
            </w:r>
          </w:p>
        </w:tc>
        <w:tc>
          <w:tcPr>
            <w:tcW w:w="643" w:type="dxa"/>
          </w:tcPr>
          <w:p w14:paraId="26DEA44A" w14:textId="77777777" w:rsidR="005C5760" w:rsidRDefault="005C5760" w:rsidP="00833C3E">
            <w:r w:rsidRPr="00612784">
              <w:t>LOW</w:t>
            </w:r>
          </w:p>
        </w:tc>
        <w:tc>
          <w:tcPr>
            <w:tcW w:w="685" w:type="dxa"/>
          </w:tcPr>
          <w:p w14:paraId="46517237" w14:textId="77777777" w:rsidR="005C5760" w:rsidRDefault="005C5760" w:rsidP="00833C3E">
            <w:r w:rsidRPr="00612784">
              <w:t>LOW</w:t>
            </w:r>
          </w:p>
        </w:tc>
        <w:tc>
          <w:tcPr>
            <w:tcW w:w="685" w:type="dxa"/>
            <w:tcBorders>
              <w:right w:val="single" w:sz="12" w:space="0" w:color="auto"/>
            </w:tcBorders>
          </w:tcPr>
          <w:p w14:paraId="3D977ED3" w14:textId="77777777" w:rsidR="005C5760" w:rsidRDefault="005C5760" w:rsidP="00833C3E">
            <w:r w:rsidRPr="00447506">
              <w:t>LOW</w:t>
            </w:r>
          </w:p>
        </w:tc>
      </w:tr>
      <w:tr w:rsidR="005C5760" w14:paraId="7C500CC2" w14:textId="77777777" w:rsidTr="00833C3E">
        <w:tc>
          <w:tcPr>
            <w:tcW w:w="1394" w:type="dxa"/>
          </w:tcPr>
          <w:p w14:paraId="474EF921" w14:textId="77777777" w:rsidR="005C5760" w:rsidRDefault="005C5760" w:rsidP="00833C3E">
            <w:r>
              <w:t>Kurniawan (2024)</w:t>
            </w:r>
          </w:p>
        </w:tc>
        <w:tc>
          <w:tcPr>
            <w:tcW w:w="685" w:type="dxa"/>
          </w:tcPr>
          <w:p w14:paraId="3BB84CAB" w14:textId="77777777" w:rsidR="005C5760" w:rsidRDefault="005C5760" w:rsidP="00833C3E">
            <w:r w:rsidRPr="003445FB">
              <w:t>HIGH</w:t>
            </w:r>
          </w:p>
        </w:tc>
        <w:tc>
          <w:tcPr>
            <w:tcW w:w="685" w:type="dxa"/>
          </w:tcPr>
          <w:p w14:paraId="28620241" w14:textId="77777777" w:rsidR="005C5760" w:rsidRDefault="005C5760" w:rsidP="00833C3E">
            <w:r w:rsidRPr="0099459D">
              <w:t>HIGH</w:t>
            </w:r>
          </w:p>
        </w:tc>
        <w:tc>
          <w:tcPr>
            <w:tcW w:w="685" w:type="dxa"/>
          </w:tcPr>
          <w:p w14:paraId="52FD520D" w14:textId="77777777" w:rsidR="005C5760" w:rsidRDefault="005C5760" w:rsidP="00833C3E">
            <w:r w:rsidRPr="00765AA1">
              <w:t>HIGH</w:t>
            </w:r>
          </w:p>
        </w:tc>
        <w:tc>
          <w:tcPr>
            <w:tcW w:w="685" w:type="dxa"/>
          </w:tcPr>
          <w:p w14:paraId="5B419FC7" w14:textId="77777777" w:rsidR="005C5760" w:rsidRDefault="005C5760" w:rsidP="00833C3E">
            <w:r w:rsidRPr="00F80131">
              <w:t>HIGH</w:t>
            </w:r>
          </w:p>
        </w:tc>
        <w:tc>
          <w:tcPr>
            <w:tcW w:w="643" w:type="dxa"/>
          </w:tcPr>
          <w:p w14:paraId="7F9B7413" w14:textId="77777777" w:rsidR="005C5760" w:rsidRDefault="005C5760" w:rsidP="00833C3E">
            <w:r w:rsidRPr="00754809">
              <w:t>LOW</w:t>
            </w:r>
          </w:p>
        </w:tc>
        <w:tc>
          <w:tcPr>
            <w:tcW w:w="685" w:type="dxa"/>
          </w:tcPr>
          <w:p w14:paraId="09C0F47E" w14:textId="77777777" w:rsidR="005C5760" w:rsidRDefault="005C5760" w:rsidP="00833C3E">
            <w:r w:rsidRPr="00F80131">
              <w:t>HIGH</w:t>
            </w:r>
          </w:p>
        </w:tc>
        <w:tc>
          <w:tcPr>
            <w:tcW w:w="685" w:type="dxa"/>
          </w:tcPr>
          <w:p w14:paraId="4A70355A" w14:textId="77777777" w:rsidR="005C5760" w:rsidRDefault="005C5760" w:rsidP="00833C3E">
            <w:r w:rsidRPr="002A1D39">
              <w:t>LOW</w:t>
            </w:r>
          </w:p>
        </w:tc>
        <w:tc>
          <w:tcPr>
            <w:tcW w:w="643" w:type="dxa"/>
          </w:tcPr>
          <w:p w14:paraId="4DBBA4A5" w14:textId="77777777" w:rsidR="005C5760" w:rsidRDefault="005C5760" w:rsidP="00833C3E">
            <w:r w:rsidRPr="00612784">
              <w:t>LOW</w:t>
            </w:r>
          </w:p>
        </w:tc>
        <w:tc>
          <w:tcPr>
            <w:tcW w:w="685" w:type="dxa"/>
          </w:tcPr>
          <w:p w14:paraId="32A83DCF" w14:textId="77777777" w:rsidR="005C5760" w:rsidRDefault="005C5760" w:rsidP="00833C3E">
            <w:r w:rsidRPr="0019599D">
              <w:t>HIGH</w:t>
            </w:r>
          </w:p>
        </w:tc>
        <w:tc>
          <w:tcPr>
            <w:tcW w:w="685" w:type="dxa"/>
            <w:tcBorders>
              <w:right w:val="single" w:sz="12" w:space="0" w:color="auto"/>
            </w:tcBorders>
          </w:tcPr>
          <w:p w14:paraId="7B580F4E" w14:textId="77777777" w:rsidR="005C5760" w:rsidRDefault="005C5760" w:rsidP="00833C3E">
            <w:r w:rsidRPr="00447506">
              <w:t>LOW</w:t>
            </w:r>
          </w:p>
        </w:tc>
      </w:tr>
      <w:tr w:rsidR="005C5760" w14:paraId="2C1742BB" w14:textId="77777777" w:rsidTr="00833C3E">
        <w:tc>
          <w:tcPr>
            <w:tcW w:w="1394" w:type="dxa"/>
          </w:tcPr>
          <w:p w14:paraId="26065E32" w14:textId="77777777" w:rsidR="005C5760" w:rsidRDefault="005C5760" w:rsidP="00833C3E">
            <w:r>
              <w:t>Lam (2022)</w:t>
            </w:r>
          </w:p>
        </w:tc>
        <w:tc>
          <w:tcPr>
            <w:tcW w:w="685" w:type="dxa"/>
          </w:tcPr>
          <w:p w14:paraId="5D587768" w14:textId="77777777" w:rsidR="005C5760" w:rsidRDefault="005C5760" w:rsidP="00833C3E">
            <w:r w:rsidRPr="003445FB">
              <w:t>HIGH</w:t>
            </w:r>
          </w:p>
        </w:tc>
        <w:tc>
          <w:tcPr>
            <w:tcW w:w="685" w:type="dxa"/>
          </w:tcPr>
          <w:p w14:paraId="25E9C96B" w14:textId="77777777" w:rsidR="005C5760" w:rsidRDefault="005C5760" w:rsidP="00833C3E">
            <w:r w:rsidRPr="0099459D">
              <w:t>HIGH</w:t>
            </w:r>
          </w:p>
        </w:tc>
        <w:tc>
          <w:tcPr>
            <w:tcW w:w="685" w:type="dxa"/>
          </w:tcPr>
          <w:p w14:paraId="14E0D249" w14:textId="77777777" w:rsidR="005C5760" w:rsidRDefault="005C5760" w:rsidP="00833C3E">
            <w:r w:rsidRPr="00765AA1">
              <w:t>HIGH</w:t>
            </w:r>
          </w:p>
        </w:tc>
        <w:tc>
          <w:tcPr>
            <w:tcW w:w="685" w:type="dxa"/>
          </w:tcPr>
          <w:p w14:paraId="0FEFE7C8" w14:textId="77777777" w:rsidR="005C5760" w:rsidRDefault="005C5760" w:rsidP="00833C3E">
            <w:r>
              <w:t>LOW</w:t>
            </w:r>
          </w:p>
        </w:tc>
        <w:tc>
          <w:tcPr>
            <w:tcW w:w="643" w:type="dxa"/>
          </w:tcPr>
          <w:p w14:paraId="019B8C0C" w14:textId="77777777" w:rsidR="005C5760" w:rsidRDefault="005C5760" w:rsidP="00833C3E">
            <w:r w:rsidRPr="00754809">
              <w:t>LOW</w:t>
            </w:r>
          </w:p>
        </w:tc>
        <w:tc>
          <w:tcPr>
            <w:tcW w:w="685" w:type="dxa"/>
          </w:tcPr>
          <w:p w14:paraId="4758582A" w14:textId="77777777" w:rsidR="005C5760" w:rsidRDefault="005C5760" w:rsidP="00833C3E">
            <w:r w:rsidRPr="005F63AC">
              <w:t>LOW</w:t>
            </w:r>
          </w:p>
        </w:tc>
        <w:tc>
          <w:tcPr>
            <w:tcW w:w="685" w:type="dxa"/>
          </w:tcPr>
          <w:p w14:paraId="233B18C1" w14:textId="77777777" w:rsidR="005C5760" w:rsidRDefault="005C5760" w:rsidP="00833C3E">
            <w:r w:rsidRPr="0083214B">
              <w:t>HIGH</w:t>
            </w:r>
          </w:p>
        </w:tc>
        <w:tc>
          <w:tcPr>
            <w:tcW w:w="643" w:type="dxa"/>
          </w:tcPr>
          <w:p w14:paraId="2D316CB8" w14:textId="77777777" w:rsidR="005C5760" w:rsidRDefault="005C5760" w:rsidP="00833C3E">
            <w:r w:rsidRPr="00612784">
              <w:t>LOW</w:t>
            </w:r>
          </w:p>
        </w:tc>
        <w:tc>
          <w:tcPr>
            <w:tcW w:w="685" w:type="dxa"/>
          </w:tcPr>
          <w:p w14:paraId="5C24A90E" w14:textId="77777777" w:rsidR="005C5760" w:rsidRDefault="005C5760" w:rsidP="00833C3E">
            <w:r w:rsidRPr="0019599D">
              <w:t>HIGH</w:t>
            </w:r>
          </w:p>
        </w:tc>
        <w:tc>
          <w:tcPr>
            <w:tcW w:w="685" w:type="dxa"/>
            <w:tcBorders>
              <w:right w:val="single" w:sz="12" w:space="0" w:color="auto"/>
            </w:tcBorders>
          </w:tcPr>
          <w:p w14:paraId="0576729A" w14:textId="77777777" w:rsidR="005C5760" w:rsidRDefault="005C5760" w:rsidP="00833C3E">
            <w:r w:rsidRPr="00447506">
              <w:t>LOW</w:t>
            </w:r>
          </w:p>
        </w:tc>
      </w:tr>
      <w:tr w:rsidR="005C5760" w14:paraId="274793E1" w14:textId="77777777" w:rsidTr="00833C3E">
        <w:tc>
          <w:tcPr>
            <w:tcW w:w="1394" w:type="dxa"/>
          </w:tcPr>
          <w:p w14:paraId="1367D009" w14:textId="77777777" w:rsidR="005C5760" w:rsidRDefault="005C5760" w:rsidP="00833C3E">
            <w:r>
              <w:t>Lindberg (2020)</w:t>
            </w:r>
          </w:p>
        </w:tc>
        <w:tc>
          <w:tcPr>
            <w:tcW w:w="685" w:type="dxa"/>
          </w:tcPr>
          <w:p w14:paraId="10A4A36B" w14:textId="77777777" w:rsidR="005C5760" w:rsidRDefault="005C5760" w:rsidP="00833C3E">
            <w:r w:rsidRPr="003445FB">
              <w:t>HIGH</w:t>
            </w:r>
          </w:p>
        </w:tc>
        <w:tc>
          <w:tcPr>
            <w:tcW w:w="685" w:type="dxa"/>
          </w:tcPr>
          <w:p w14:paraId="171DF18D" w14:textId="77777777" w:rsidR="005C5760" w:rsidRDefault="005C5760" w:rsidP="00833C3E">
            <w:r w:rsidRPr="0099459D">
              <w:t>HIGH</w:t>
            </w:r>
          </w:p>
        </w:tc>
        <w:tc>
          <w:tcPr>
            <w:tcW w:w="685" w:type="dxa"/>
          </w:tcPr>
          <w:p w14:paraId="72C8721B" w14:textId="77777777" w:rsidR="005C5760" w:rsidRDefault="005C5760" w:rsidP="00833C3E">
            <w:r w:rsidRPr="00765AA1">
              <w:t>HIGH</w:t>
            </w:r>
          </w:p>
        </w:tc>
        <w:tc>
          <w:tcPr>
            <w:tcW w:w="685" w:type="dxa"/>
          </w:tcPr>
          <w:p w14:paraId="0ECE6561" w14:textId="77777777" w:rsidR="005C5760" w:rsidRDefault="005C5760" w:rsidP="00833C3E">
            <w:r>
              <w:t>LOW</w:t>
            </w:r>
          </w:p>
        </w:tc>
        <w:tc>
          <w:tcPr>
            <w:tcW w:w="643" w:type="dxa"/>
          </w:tcPr>
          <w:p w14:paraId="1F13FF8D" w14:textId="77777777" w:rsidR="005C5760" w:rsidRDefault="005C5760" w:rsidP="00833C3E">
            <w:r w:rsidRPr="00754809">
              <w:t>LOW</w:t>
            </w:r>
          </w:p>
        </w:tc>
        <w:tc>
          <w:tcPr>
            <w:tcW w:w="685" w:type="dxa"/>
          </w:tcPr>
          <w:p w14:paraId="5D3F785F" w14:textId="77777777" w:rsidR="005C5760" w:rsidRDefault="005C5760" w:rsidP="00833C3E">
            <w:r w:rsidRPr="005F63AC">
              <w:t>LOW</w:t>
            </w:r>
          </w:p>
        </w:tc>
        <w:tc>
          <w:tcPr>
            <w:tcW w:w="685" w:type="dxa"/>
          </w:tcPr>
          <w:p w14:paraId="66F9BE88" w14:textId="77777777" w:rsidR="005C5760" w:rsidRDefault="005C5760" w:rsidP="00833C3E">
            <w:r w:rsidRPr="0083214B">
              <w:t>HIGH</w:t>
            </w:r>
          </w:p>
        </w:tc>
        <w:tc>
          <w:tcPr>
            <w:tcW w:w="643" w:type="dxa"/>
          </w:tcPr>
          <w:p w14:paraId="160F6870" w14:textId="77777777" w:rsidR="005C5760" w:rsidRDefault="005C5760" w:rsidP="00833C3E">
            <w:r w:rsidRPr="00612784">
              <w:t>LOW</w:t>
            </w:r>
          </w:p>
        </w:tc>
        <w:tc>
          <w:tcPr>
            <w:tcW w:w="685" w:type="dxa"/>
          </w:tcPr>
          <w:p w14:paraId="68263BEB" w14:textId="77777777" w:rsidR="005C5760" w:rsidRDefault="005C5760" w:rsidP="00833C3E">
            <w:r w:rsidRPr="00612784">
              <w:t>LOW</w:t>
            </w:r>
          </w:p>
        </w:tc>
        <w:tc>
          <w:tcPr>
            <w:tcW w:w="685" w:type="dxa"/>
            <w:tcBorders>
              <w:right w:val="single" w:sz="12" w:space="0" w:color="auto"/>
            </w:tcBorders>
          </w:tcPr>
          <w:p w14:paraId="1DD59F28" w14:textId="77777777" w:rsidR="005C5760" w:rsidRDefault="005C5760" w:rsidP="00833C3E">
            <w:r w:rsidRPr="00447506">
              <w:t>LOW</w:t>
            </w:r>
          </w:p>
        </w:tc>
      </w:tr>
      <w:tr w:rsidR="005C5760" w14:paraId="4754999E" w14:textId="77777777" w:rsidTr="00833C3E">
        <w:tc>
          <w:tcPr>
            <w:tcW w:w="1394" w:type="dxa"/>
          </w:tcPr>
          <w:p w14:paraId="0000EA1F" w14:textId="77777777" w:rsidR="005C5760" w:rsidRDefault="005C5760" w:rsidP="00833C3E">
            <w:r>
              <w:t>Mariano (2024)</w:t>
            </w:r>
          </w:p>
        </w:tc>
        <w:tc>
          <w:tcPr>
            <w:tcW w:w="685" w:type="dxa"/>
          </w:tcPr>
          <w:p w14:paraId="3E225066" w14:textId="77777777" w:rsidR="005C5760" w:rsidRDefault="005C5760" w:rsidP="00833C3E">
            <w:r>
              <w:t>LOW</w:t>
            </w:r>
          </w:p>
        </w:tc>
        <w:tc>
          <w:tcPr>
            <w:tcW w:w="685" w:type="dxa"/>
          </w:tcPr>
          <w:p w14:paraId="4573282E" w14:textId="77777777" w:rsidR="005C5760" w:rsidRDefault="005C5760" w:rsidP="00833C3E">
            <w:r w:rsidRPr="0099459D">
              <w:t>HIGH</w:t>
            </w:r>
          </w:p>
        </w:tc>
        <w:tc>
          <w:tcPr>
            <w:tcW w:w="685" w:type="dxa"/>
          </w:tcPr>
          <w:p w14:paraId="6DD94D24" w14:textId="77777777" w:rsidR="005C5760" w:rsidRDefault="005C5760" w:rsidP="00833C3E">
            <w:r w:rsidRPr="00765AA1">
              <w:t>HIGH</w:t>
            </w:r>
          </w:p>
        </w:tc>
        <w:tc>
          <w:tcPr>
            <w:tcW w:w="685" w:type="dxa"/>
          </w:tcPr>
          <w:p w14:paraId="44715584" w14:textId="77777777" w:rsidR="005C5760" w:rsidRDefault="005C5760" w:rsidP="00833C3E">
            <w:r w:rsidRPr="00F80131">
              <w:t>HIGH</w:t>
            </w:r>
          </w:p>
        </w:tc>
        <w:tc>
          <w:tcPr>
            <w:tcW w:w="643" w:type="dxa"/>
          </w:tcPr>
          <w:p w14:paraId="4AEA711C" w14:textId="77777777" w:rsidR="005C5760" w:rsidRDefault="005C5760" w:rsidP="00833C3E">
            <w:r w:rsidRPr="00754809">
              <w:t>LOW</w:t>
            </w:r>
          </w:p>
        </w:tc>
        <w:tc>
          <w:tcPr>
            <w:tcW w:w="685" w:type="dxa"/>
          </w:tcPr>
          <w:p w14:paraId="1F0215F1" w14:textId="77777777" w:rsidR="005C5760" w:rsidRDefault="005C5760" w:rsidP="00833C3E">
            <w:r w:rsidRPr="005F63AC">
              <w:t>LOW</w:t>
            </w:r>
          </w:p>
        </w:tc>
        <w:tc>
          <w:tcPr>
            <w:tcW w:w="685" w:type="dxa"/>
          </w:tcPr>
          <w:p w14:paraId="2E107F11" w14:textId="77777777" w:rsidR="005C5760" w:rsidRDefault="005C5760" w:rsidP="00833C3E">
            <w:r w:rsidRPr="0083214B">
              <w:t>HIGH</w:t>
            </w:r>
          </w:p>
        </w:tc>
        <w:tc>
          <w:tcPr>
            <w:tcW w:w="643" w:type="dxa"/>
          </w:tcPr>
          <w:p w14:paraId="49E771B6" w14:textId="77777777" w:rsidR="005C5760" w:rsidRDefault="005C5760" w:rsidP="00833C3E">
            <w:r w:rsidRPr="00612784">
              <w:t>LOW</w:t>
            </w:r>
          </w:p>
        </w:tc>
        <w:tc>
          <w:tcPr>
            <w:tcW w:w="685" w:type="dxa"/>
          </w:tcPr>
          <w:p w14:paraId="4F023858" w14:textId="77777777" w:rsidR="005C5760" w:rsidRDefault="005C5760" w:rsidP="00833C3E">
            <w:r w:rsidRPr="00612784">
              <w:t>LOW</w:t>
            </w:r>
          </w:p>
        </w:tc>
        <w:tc>
          <w:tcPr>
            <w:tcW w:w="685" w:type="dxa"/>
            <w:tcBorders>
              <w:right w:val="single" w:sz="12" w:space="0" w:color="auto"/>
            </w:tcBorders>
          </w:tcPr>
          <w:p w14:paraId="23387105" w14:textId="77777777" w:rsidR="005C5760" w:rsidRDefault="005C5760" w:rsidP="00833C3E">
            <w:r w:rsidRPr="00447506">
              <w:t>LOW</w:t>
            </w:r>
          </w:p>
        </w:tc>
      </w:tr>
      <w:tr w:rsidR="005C5760" w14:paraId="4735C911" w14:textId="77777777" w:rsidTr="00833C3E">
        <w:tc>
          <w:tcPr>
            <w:tcW w:w="1394" w:type="dxa"/>
          </w:tcPr>
          <w:p w14:paraId="13962335" w14:textId="77777777" w:rsidR="005C5760" w:rsidRDefault="005C5760" w:rsidP="00833C3E">
            <w:r>
              <w:t>Monma (2024)</w:t>
            </w:r>
          </w:p>
        </w:tc>
        <w:tc>
          <w:tcPr>
            <w:tcW w:w="685" w:type="dxa"/>
          </w:tcPr>
          <w:p w14:paraId="01D175CF" w14:textId="77777777" w:rsidR="005C5760" w:rsidRDefault="005C5760" w:rsidP="00833C3E">
            <w:r w:rsidRPr="00D5166B">
              <w:t>HIGH</w:t>
            </w:r>
          </w:p>
        </w:tc>
        <w:tc>
          <w:tcPr>
            <w:tcW w:w="685" w:type="dxa"/>
          </w:tcPr>
          <w:p w14:paraId="5BA13999" w14:textId="77777777" w:rsidR="005C5760" w:rsidRDefault="005C5760" w:rsidP="00833C3E">
            <w:r w:rsidRPr="0099459D">
              <w:t>HIGH</w:t>
            </w:r>
          </w:p>
        </w:tc>
        <w:tc>
          <w:tcPr>
            <w:tcW w:w="685" w:type="dxa"/>
          </w:tcPr>
          <w:p w14:paraId="532B93A6" w14:textId="77777777" w:rsidR="005C5760" w:rsidRDefault="005C5760" w:rsidP="00833C3E">
            <w:r w:rsidRPr="00765AA1">
              <w:t>HIGH</w:t>
            </w:r>
          </w:p>
        </w:tc>
        <w:tc>
          <w:tcPr>
            <w:tcW w:w="685" w:type="dxa"/>
          </w:tcPr>
          <w:p w14:paraId="49CC3BD1" w14:textId="77777777" w:rsidR="005C5760" w:rsidRDefault="005C5760" w:rsidP="00833C3E">
            <w:r w:rsidRPr="00F80131">
              <w:t>HIGH</w:t>
            </w:r>
          </w:p>
        </w:tc>
        <w:tc>
          <w:tcPr>
            <w:tcW w:w="643" w:type="dxa"/>
          </w:tcPr>
          <w:p w14:paraId="3B1FAC13" w14:textId="77777777" w:rsidR="005C5760" w:rsidRDefault="005C5760" w:rsidP="00833C3E">
            <w:r w:rsidRPr="00754809">
              <w:t>LOW</w:t>
            </w:r>
          </w:p>
        </w:tc>
        <w:tc>
          <w:tcPr>
            <w:tcW w:w="685" w:type="dxa"/>
          </w:tcPr>
          <w:p w14:paraId="49192500" w14:textId="77777777" w:rsidR="005C5760" w:rsidRDefault="005C5760" w:rsidP="00833C3E">
            <w:r w:rsidRPr="005F63AC">
              <w:t>LOW</w:t>
            </w:r>
          </w:p>
        </w:tc>
        <w:tc>
          <w:tcPr>
            <w:tcW w:w="685" w:type="dxa"/>
          </w:tcPr>
          <w:p w14:paraId="64AD5181" w14:textId="77777777" w:rsidR="005C5760" w:rsidRDefault="005C5760" w:rsidP="00833C3E">
            <w:r w:rsidRPr="0083214B">
              <w:t>HIGH</w:t>
            </w:r>
          </w:p>
        </w:tc>
        <w:tc>
          <w:tcPr>
            <w:tcW w:w="643" w:type="dxa"/>
          </w:tcPr>
          <w:p w14:paraId="681CC044" w14:textId="77777777" w:rsidR="005C5760" w:rsidRDefault="005C5760" w:rsidP="00833C3E">
            <w:r w:rsidRPr="00612784">
              <w:t>LOW</w:t>
            </w:r>
          </w:p>
        </w:tc>
        <w:tc>
          <w:tcPr>
            <w:tcW w:w="685" w:type="dxa"/>
          </w:tcPr>
          <w:p w14:paraId="3208DAF4" w14:textId="77777777" w:rsidR="005C5760" w:rsidRDefault="005C5760" w:rsidP="00833C3E">
            <w:r w:rsidRPr="00612784">
              <w:t>LOW</w:t>
            </w:r>
          </w:p>
        </w:tc>
        <w:tc>
          <w:tcPr>
            <w:tcW w:w="685" w:type="dxa"/>
            <w:tcBorders>
              <w:right w:val="single" w:sz="12" w:space="0" w:color="auto"/>
            </w:tcBorders>
          </w:tcPr>
          <w:p w14:paraId="18C48BD9" w14:textId="77777777" w:rsidR="005C5760" w:rsidRDefault="005C5760" w:rsidP="00833C3E">
            <w:r w:rsidRPr="0019599D">
              <w:t>HIGH</w:t>
            </w:r>
          </w:p>
        </w:tc>
      </w:tr>
      <w:tr w:rsidR="005C5760" w14:paraId="11B9E142" w14:textId="77777777" w:rsidTr="00833C3E">
        <w:tc>
          <w:tcPr>
            <w:tcW w:w="1394" w:type="dxa"/>
          </w:tcPr>
          <w:p w14:paraId="756F64B8" w14:textId="77777777" w:rsidR="005C5760" w:rsidRDefault="005C5760" w:rsidP="00833C3E">
            <w:r>
              <w:t>Seng (2021)</w:t>
            </w:r>
          </w:p>
        </w:tc>
        <w:tc>
          <w:tcPr>
            <w:tcW w:w="685" w:type="dxa"/>
          </w:tcPr>
          <w:p w14:paraId="4D77D4FD" w14:textId="77777777" w:rsidR="005C5760" w:rsidRDefault="005C5760" w:rsidP="00833C3E">
            <w:r w:rsidRPr="00D5166B">
              <w:t>HIGH</w:t>
            </w:r>
          </w:p>
        </w:tc>
        <w:tc>
          <w:tcPr>
            <w:tcW w:w="685" w:type="dxa"/>
          </w:tcPr>
          <w:p w14:paraId="0932C85A" w14:textId="77777777" w:rsidR="005C5760" w:rsidRDefault="005C5760" w:rsidP="00833C3E">
            <w:r w:rsidRPr="0099459D">
              <w:t>HIGH</w:t>
            </w:r>
          </w:p>
        </w:tc>
        <w:tc>
          <w:tcPr>
            <w:tcW w:w="685" w:type="dxa"/>
          </w:tcPr>
          <w:p w14:paraId="7C3CE162" w14:textId="77777777" w:rsidR="005C5760" w:rsidRDefault="005C5760" w:rsidP="00833C3E">
            <w:r w:rsidRPr="00765AA1">
              <w:t>HIGH</w:t>
            </w:r>
          </w:p>
        </w:tc>
        <w:tc>
          <w:tcPr>
            <w:tcW w:w="685" w:type="dxa"/>
          </w:tcPr>
          <w:p w14:paraId="469F71C0" w14:textId="77777777" w:rsidR="005C5760" w:rsidRDefault="005C5760" w:rsidP="00833C3E">
            <w:r w:rsidRPr="00F80131">
              <w:t>HIGH</w:t>
            </w:r>
          </w:p>
        </w:tc>
        <w:tc>
          <w:tcPr>
            <w:tcW w:w="643" w:type="dxa"/>
          </w:tcPr>
          <w:p w14:paraId="6DDBA40B" w14:textId="77777777" w:rsidR="005C5760" w:rsidRDefault="005C5760" w:rsidP="00833C3E">
            <w:r w:rsidRPr="00754809">
              <w:t>LOW</w:t>
            </w:r>
          </w:p>
        </w:tc>
        <w:tc>
          <w:tcPr>
            <w:tcW w:w="685" w:type="dxa"/>
          </w:tcPr>
          <w:p w14:paraId="1E313D46" w14:textId="77777777" w:rsidR="005C5760" w:rsidRDefault="005C5760" w:rsidP="00833C3E">
            <w:r w:rsidRPr="00F80131">
              <w:t>HIGH</w:t>
            </w:r>
          </w:p>
        </w:tc>
        <w:tc>
          <w:tcPr>
            <w:tcW w:w="685" w:type="dxa"/>
          </w:tcPr>
          <w:p w14:paraId="620862E5" w14:textId="77777777" w:rsidR="005C5760" w:rsidRDefault="005C5760" w:rsidP="00833C3E">
            <w:r w:rsidRPr="002A1D39">
              <w:t>LOW</w:t>
            </w:r>
          </w:p>
        </w:tc>
        <w:tc>
          <w:tcPr>
            <w:tcW w:w="643" w:type="dxa"/>
          </w:tcPr>
          <w:p w14:paraId="76C6DB6E" w14:textId="77777777" w:rsidR="005C5760" w:rsidRDefault="005C5760" w:rsidP="00833C3E">
            <w:r w:rsidRPr="00612784">
              <w:t>LOW</w:t>
            </w:r>
          </w:p>
        </w:tc>
        <w:tc>
          <w:tcPr>
            <w:tcW w:w="685" w:type="dxa"/>
          </w:tcPr>
          <w:p w14:paraId="45DD0EE9" w14:textId="77777777" w:rsidR="005C5760" w:rsidRDefault="005C5760" w:rsidP="00833C3E">
            <w:r w:rsidRPr="0019599D">
              <w:t>HIGH</w:t>
            </w:r>
          </w:p>
        </w:tc>
        <w:tc>
          <w:tcPr>
            <w:tcW w:w="685" w:type="dxa"/>
            <w:tcBorders>
              <w:right w:val="single" w:sz="12" w:space="0" w:color="auto"/>
            </w:tcBorders>
          </w:tcPr>
          <w:p w14:paraId="4C91D58A" w14:textId="77777777" w:rsidR="005C5760" w:rsidRDefault="005C5760" w:rsidP="00833C3E">
            <w:r w:rsidRPr="00C0236D">
              <w:t>LOW</w:t>
            </w:r>
          </w:p>
        </w:tc>
      </w:tr>
      <w:tr w:rsidR="005C5760" w14:paraId="0C3FD88D" w14:textId="77777777" w:rsidTr="00833C3E">
        <w:tc>
          <w:tcPr>
            <w:tcW w:w="1394" w:type="dxa"/>
          </w:tcPr>
          <w:p w14:paraId="23035774" w14:textId="77777777" w:rsidR="005C5760" w:rsidRDefault="005C5760" w:rsidP="00833C3E">
            <w:r>
              <w:t>Tholl (2024)</w:t>
            </w:r>
          </w:p>
        </w:tc>
        <w:tc>
          <w:tcPr>
            <w:tcW w:w="685" w:type="dxa"/>
          </w:tcPr>
          <w:p w14:paraId="523EB2A3" w14:textId="77777777" w:rsidR="005C5760" w:rsidRDefault="005C5760" w:rsidP="00833C3E">
            <w:r w:rsidRPr="00D5166B">
              <w:t>HIGH</w:t>
            </w:r>
          </w:p>
        </w:tc>
        <w:tc>
          <w:tcPr>
            <w:tcW w:w="685" w:type="dxa"/>
          </w:tcPr>
          <w:p w14:paraId="4A580B94" w14:textId="77777777" w:rsidR="005C5760" w:rsidRDefault="005C5760" w:rsidP="00833C3E">
            <w:r w:rsidRPr="0099459D">
              <w:t>HIGH</w:t>
            </w:r>
          </w:p>
        </w:tc>
        <w:tc>
          <w:tcPr>
            <w:tcW w:w="685" w:type="dxa"/>
          </w:tcPr>
          <w:p w14:paraId="2EC109FA" w14:textId="77777777" w:rsidR="005C5760" w:rsidRDefault="005C5760" w:rsidP="00833C3E">
            <w:r w:rsidRPr="00765AA1">
              <w:t>HIGH</w:t>
            </w:r>
          </w:p>
        </w:tc>
        <w:tc>
          <w:tcPr>
            <w:tcW w:w="685" w:type="dxa"/>
          </w:tcPr>
          <w:p w14:paraId="3EA89429" w14:textId="77777777" w:rsidR="005C5760" w:rsidRDefault="005C5760" w:rsidP="00833C3E">
            <w:r>
              <w:t>LOW</w:t>
            </w:r>
          </w:p>
        </w:tc>
        <w:tc>
          <w:tcPr>
            <w:tcW w:w="643" w:type="dxa"/>
          </w:tcPr>
          <w:p w14:paraId="6448C8A7" w14:textId="77777777" w:rsidR="005C5760" w:rsidRDefault="005C5760" w:rsidP="00833C3E">
            <w:r w:rsidRPr="00754809">
              <w:t>LOW</w:t>
            </w:r>
          </w:p>
        </w:tc>
        <w:tc>
          <w:tcPr>
            <w:tcW w:w="685" w:type="dxa"/>
          </w:tcPr>
          <w:p w14:paraId="57468DC0" w14:textId="77777777" w:rsidR="005C5760" w:rsidRDefault="005C5760" w:rsidP="00833C3E">
            <w:r w:rsidRPr="00F80131">
              <w:t>HIGH</w:t>
            </w:r>
          </w:p>
        </w:tc>
        <w:tc>
          <w:tcPr>
            <w:tcW w:w="685" w:type="dxa"/>
          </w:tcPr>
          <w:p w14:paraId="48B8EBD8" w14:textId="77777777" w:rsidR="005C5760" w:rsidRDefault="005C5760" w:rsidP="00833C3E">
            <w:r w:rsidRPr="002A1D39">
              <w:t>LOW</w:t>
            </w:r>
          </w:p>
        </w:tc>
        <w:tc>
          <w:tcPr>
            <w:tcW w:w="643" w:type="dxa"/>
          </w:tcPr>
          <w:p w14:paraId="793CA94A" w14:textId="77777777" w:rsidR="005C5760" w:rsidRDefault="005C5760" w:rsidP="00833C3E">
            <w:r w:rsidRPr="00612784">
              <w:t>LOW</w:t>
            </w:r>
          </w:p>
        </w:tc>
        <w:tc>
          <w:tcPr>
            <w:tcW w:w="685" w:type="dxa"/>
          </w:tcPr>
          <w:p w14:paraId="27376456" w14:textId="77777777" w:rsidR="005C5760" w:rsidRDefault="005C5760" w:rsidP="00833C3E">
            <w:r w:rsidRPr="00612784">
              <w:t>LOW</w:t>
            </w:r>
          </w:p>
        </w:tc>
        <w:tc>
          <w:tcPr>
            <w:tcW w:w="685" w:type="dxa"/>
            <w:tcBorders>
              <w:right w:val="single" w:sz="12" w:space="0" w:color="auto"/>
            </w:tcBorders>
          </w:tcPr>
          <w:p w14:paraId="1310F2D0" w14:textId="77777777" w:rsidR="005C5760" w:rsidRDefault="005C5760" w:rsidP="00833C3E">
            <w:r w:rsidRPr="00C0236D">
              <w:t>LOW</w:t>
            </w:r>
          </w:p>
        </w:tc>
      </w:tr>
    </w:tbl>
    <w:p w14:paraId="08635B8A" w14:textId="77777777" w:rsidR="005C5760" w:rsidRPr="00793750" w:rsidRDefault="005C5760" w:rsidP="005C5760">
      <w:pPr>
        <w:rPr>
          <w:lang w:val="en-US"/>
        </w:rPr>
      </w:pPr>
      <w:r>
        <w:rPr>
          <w:lang w:val="en-US"/>
        </w:rPr>
        <w:t>LOW = low risk; MOD = moderate risk, HIGH = high risk</w:t>
      </w:r>
    </w:p>
    <w:p w14:paraId="66BB6717" w14:textId="734C8008" w:rsidR="005C5760" w:rsidRDefault="005C5760" w:rsidP="005C5760">
      <w:pPr>
        <w:pStyle w:val="Listenabsatz"/>
        <w:numPr>
          <w:ilvl w:val="0"/>
          <w:numId w:val="1"/>
        </w:numPr>
        <w:rPr>
          <w:lang w:val="en-US"/>
        </w:rPr>
      </w:pPr>
      <w:r w:rsidRPr="00EA04CA">
        <w:rPr>
          <w:lang w:val="en-US"/>
        </w:rPr>
        <w:t>Was the study</w:t>
      </w:r>
      <w:ins w:id="8" w:author="Tomschi, Fabian" w:date="2025-10-02T16:25:00Z" w16du:dateUtc="2025-10-02T14:25:00Z">
        <w:r w:rsidR="00A11042">
          <w:rPr>
            <w:lang w:val="en-US"/>
          </w:rPr>
          <w:t>’</w:t>
        </w:r>
      </w:ins>
      <w:r w:rsidRPr="00EA04CA">
        <w:rPr>
          <w:lang w:val="en-US"/>
        </w:rPr>
        <w:t>s</w:t>
      </w:r>
      <w:del w:id="9" w:author="Tomschi, Fabian" w:date="2025-10-02T16:25:00Z" w16du:dateUtc="2025-10-02T14:25:00Z">
        <w:r w:rsidRPr="00EA04CA" w:rsidDel="00A11042">
          <w:rPr>
            <w:lang w:val="en-US"/>
          </w:rPr>
          <w:delText>‘</w:delText>
        </w:r>
      </w:del>
      <w:r>
        <w:rPr>
          <w:lang w:val="en-US"/>
        </w:rPr>
        <w:t xml:space="preserve"> </w:t>
      </w:r>
      <w:r w:rsidRPr="00EA04CA">
        <w:rPr>
          <w:lang w:val="en-US"/>
        </w:rPr>
        <w:t>target population a</w:t>
      </w:r>
      <w:r>
        <w:rPr>
          <w:lang w:val="en-US"/>
        </w:rPr>
        <w:t xml:space="preserve"> close representation of the national population in relation to relevant variables, e.g. age, sex, occupation?</w:t>
      </w:r>
    </w:p>
    <w:p w14:paraId="3E6ED2C5" w14:textId="77777777" w:rsidR="005C5760" w:rsidRDefault="005C5760" w:rsidP="005C5760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Was the sampling frame a true or close representation of the target population?</w:t>
      </w:r>
    </w:p>
    <w:p w14:paraId="3C989B3F" w14:textId="77777777" w:rsidR="005C5760" w:rsidRDefault="005C5760" w:rsidP="005C5760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Was some form of random selection used to select the sample, OR, was a census undertaken?</w:t>
      </w:r>
    </w:p>
    <w:p w14:paraId="458884E5" w14:textId="77777777" w:rsidR="005C5760" w:rsidRDefault="005C5760" w:rsidP="005C5760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Was the likelihood of non-response bias minimal?</w:t>
      </w:r>
    </w:p>
    <w:p w14:paraId="215F2A32" w14:textId="77777777" w:rsidR="005C5760" w:rsidRDefault="005C5760" w:rsidP="005C5760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Were data collected directly from the subjects (as opposed to a proxy)</w:t>
      </w:r>
    </w:p>
    <w:p w14:paraId="5AE2944F" w14:textId="77777777" w:rsidR="005C5760" w:rsidRDefault="005C5760" w:rsidP="005C5760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Was an acceptable case definition used in the study?</w:t>
      </w:r>
    </w:p>
    <w:p w14:paraId="416073DD" w14:textId="77777777" w:rsidR="005C5760" w:rsidRDefault="005C5760" w:rsidP="005C5760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Was the study instrument that measured the parameter of interest (e.g. prevalence of low back pain) shown to have reliability and validity (if necessary)?</w:t>
      </w:r>
    </w:p>
    <w:p w14:paraId="2C49C4F8" w14:textId="77777777" w:rsidR="005C5760" w:rsidRDefault="005C5760" w:rsidP="005C5760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Was the same mode of data collection used for all subjects?</w:t>
      </w:r>
    </w:p>
    <w:p w14:paraId="25163636" w14:textId="77777777" w:rsidR="005C5760" w:rsidRDefault="005C5760" w:rsidP="005C5760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Was the length of the shortest prevalence period for the parameter of interest appropriate?</w:t>
      </w:r>
    </w:p>
    <w:p w14:paraId="602A8078" w14:textId="77777777" w:rsidR="005C5760" w:rsidRDefault="005C5760" w:rsidP="005C5760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Were the numerator(s) and denominator(s) for the parameter of interest appropriate?</w:t>
      </w:r>
    </w:p>
    <w:p w14:paraId="598F670A" w14:textId="77777777" w:rsidR="005C5760" w:rsidRDefault="005C5760" w:rsidP="005C5760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Summary item on the overall risk of study bias</w:t>
      </w:r>
    </w:p>
    <w:p w14:paraId="4F52B2DA" w14:textId="77777777" w:rsidR="00ED7BC6" w:rsidRPr="0055429A" w:rsidRDefault="00ED7BC6" w:rsidP="0055429A">
      <w:pPr>
        <w:rPr>
          <w:lang w:val="en-US"/>
        </w:rPr>
      </w:pPr>
    </w:p>
    <w:sectPr w:rsidR="00ED7BC6" w:rsidRPr="005542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CDF7B4B"/>
    <w:multiLevelType w:val="hybridMultilevel"/>
    <w:tmpl w:val="4DFC447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1538779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arkus Soffner">
    <w15:presenceInfo w15:providerId="Windows Live" w15:userId="df4b4c0046512e7b"/>
  </w15:person>
  <w15:person w15:author="Tomschi, Fabian">
    <w15:presenceInfo w15:providerId="AD" w15:userId="S::f.tomschi@extern.eufh-medica.de::8965e0ec-479c-4b2d-83c0-367e92dd4d6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4CA"/>
    <w:rsid w:val="00016D5F"/>
    <w:rsid w:val="000B2F1E"/>
    <w:rsid w:val="00256770"/>
    <w:rsid w:val="00333796"/>
    <w:rsid w:val="003658AB"/>
    <w:rsid w:val="003E4C68"/>
    <w:rsid w:val="00405330"/>
    <w:rsid w:val="0055429A"/>
    <w:rsid w:val="005C5760"/>
    <w:rsid w:val="006006C0"/>
    <w:rsid w:val="00651DEC"/>
    <w:rsid w:val="006F56FD"/>
    <w:rsid w:val="00702CF7"/>
    <w:rsid w:val="00793750"/>
    <w:rsid w:val="007C15CA"/>
    <w:rsid w:val="00812378"/>
    <w:rsid w:val="00856157"/>
    <w:rsid w:val="008958CF"/>
    <w:rsid w:val="008C0744"/>
    <w:rsid w:val="008D6CCD"/>
    <w:rsid w:val="00A11042"/>
    <w:rsid w:val="00A8563B"/>
    <w:rsid w:val="00BF6EF9"/>
    <w:rsid w:val="00C61684"/>
    <w:rsid w:val="00C92AD4"/>
    <w:rsid w:val="00DE7E08"/>
    <w:rsid w:val="00E65D57"/>
    <w:rsid w:val="00E742B4"/>
    <w:rsid w:val="00EA04CA"/>
    <w:rsid w:val="00ED7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9AE862"/>
  <w15:chartTrackingRefBased/>
  <w15:docId w15:val="{15609479-272A-4ED1-B9CB-727945887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A04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A04CA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C61684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958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958C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958C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958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958CF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E742B4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742B4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8C07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798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6E76D0-D896-4798-9ADF-2FA6765FCB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949</Words>
  <Characters>12282</Characters>
  <Application>Microsoft Office Word</Application>
  <DocSecurity>0</DocSecurity>
  <Lines>102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Soffner</dc:creator>
  <cp:keywords/>
  <dc:description/>
  <cp:lastModifiedBy>Tomschi, Fabian</cp:lastModifiedBy>
  <cp:revision>7</cp:revision>
  <dcterms:created xsi:type="dcterms:W3CDTF">2025-02-27T16:57:00Z</dcterms:created>
  <dcterms:modified xsi:type="dcterms:W3CDTF">2025-10-02T14:25:00Z</dcterms:modified>
</cp:coreProperties>
</file>